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D73" w:rsidRDefault="009765C0" w:rsidP="008B7C1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8B7C1A" w:rsidRDefault="003257BD" w:rsidP="008B7C1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Table S1</w:t>
      </w:r>
      <w:r w:rsidRPr="008B7C1A">
        <w:rPr>
          <w:rFonts w:ascii="Times New Roman" w:hAnsi="Times New Roman"/>
          <w:u w:val="single"/>
        </w:rPr>
        <w:t>. Canonical RNA Sequencing Pathways differing from P10-21 in (A) both VPA and Saline amygdala, (B) exclusively in Saline amygdala or (C) exclusively in VPA amygdala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Arial"/>
        </w:rPr>
        <w:t>Ratio represents the number of genes altered between treatments within the total number of genes in that pathway, and the p-value is from a right-tailed Fisher exact test of this ratio. The z-score represents the predicted change</w:t>
      </w:r>
      <w:r w:rsidRPr="000078A2">
        <w:rPr>
          <w:rFonts w:ascii="Times New Roman" w:hAnsi="Times New Roman" w:cs="Arial"/>
        </w:rPr>
        <w:t xml:space="preserve"> in gene regulation </w:t>
      </w:r>
      <w:r>
        <w:rPr>
          <w:rFonts w:ascii="Times New Roman" w:hAnsi="Times New Roman" w:cs="Arial"/>
        </w:rPr>
        <w:t>of that pathway.</w:t>
      </w:r>
    </w:p>
    <w:p w:rsidR="003257BD" w:rsidRDefault="00C4117D">
      <w:pPr>
        <w:rPr>
          <w:rFonts w:ascii="Times New Roman" w:hAnsi="Times New Roman"/>
        </w:rPr>
      </w:pPr>
      <w:r>
        <w:rPr>
          <w:rFonts w:ascii="Times New Roman" w:hAnsi="Times New Roman"/>
        </w:rPr>
        <w:t>A.</w:t>
      </w:r>
    </w:p>
    <w:p w:rsidR="00C51BEA" w:rsidRPr="00805BEB" w:rsidRDefault="00C51BEA">
      <w:pPr>
        <w:rPr>
          <w:rFonts w:ascii="Times New Roman" w:hAnsi="Times New Roman"/>
        </w:rPr>
      </w:pPr>
    </w:p>
    <w:tbl>
      <w:tblPr>
        <w:tblW w:w="13050" w:type="dxa"/>
        <w:tblInd w:w="10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720"/>
        <w:gridCol w:w="1080"/>
        <w:gridCol w:w="1620"/>
        <w:gridCol w:w="810"/>
        <w:gridCol w:w="720"/>
        <w:gridCol w:w="630"/>
        <w:gridCol w:w="7470"/>
      </w:tblGrid>
      <w:tr w:rsidR="001526AE" w:rsidRPr="00150361">
        <w:trPr>
          <w:trHeight w:val="70"/>
        </w:trPr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Group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Comparison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Ingenuity Canonical Pathways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 xml:space="preserve"> -log(p-value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Ratio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z-score</w:t>
            </w:r>
          </w:p>
        </w:tc>
        <w:tc>
          <w:tcPr>
            <w:tcW w:w="747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Molecules</w:t>
            </w:r>
          </w:p>
        </w:tc>
      </w:tr>
      <w:tr w:rsidR="001526AE" w:rsidRPr="00150361">
        <w:trPr>
          <w:trHeight w:val="192"/>
        </w:trPr>
        <w:tc>
          <w:tcPr>
            <w:tcW w:w="72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4-3-3-mediated Signaling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7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4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TUBB3,MAPK1,TUBB2A,MAPK8,TUBB,PRKCZ,TUBB2B,SRPK2,PLCB4,TUBA1A,PLCE1,TUBB6,KL,MAPT,PLCB1,TUBA1C,TUBB4A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0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UBB3,MAPK1,PDIA3,TUBB2A,TUBA4A,BAX,TUBB,PRKCZ,TUBB2B,PRKCG,SRPK2,PLCB4,TUBA1A,TUBB6,MAPT,MAPK10,PLCB1,TUBA1C,TUBB4A,PDCD6IP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ldosterone Signaling in Epithelial Cell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7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CRYAB,MAPK1,DNAJB4,HSPH1,DNAJC27,PIP4K2B,ITPR1,PRKCZ,PLCB4,PLCE1,KL,ASIC1,PLCB1,NR3C2,MAP2K1,PIP4K2C,DNAJB5,HSPB6,HSPA4L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71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RYAB,MAPK1,DNAJC9,PDIA3,DNAJB4,HSPH1,DNAJC27,PDPK1,ITPR1,PRKCZ,PRKCG,PLCB4,PIP5K1A,DUSP1,PLCB1,MAP2K1,DNAJC16,PIP4K2C,DNAJB5,HSPB6,HSPA4L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myotrophic Lateral Sclerosis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4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8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RPH,CAPN5,GRIN2A,CAPN6,CASP3,GRIN2D,GRIA2,APAF1,SOD1,GRIN3A,GRINA,BCL2L1,GRIK5,IGF1,KL,GLUL,SLC1A2,CAPN2,CASP7,PPP3CA,GRIA3,GRIK1</w:t>
            </w:r>
          </w:p>
        </w:tc>
      </w:tr>
      <w:tr w:rsidR="001526AE" w:rsidRPr="00150361">
        <w:trPr>
          <w:trHeight w:val="26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PN6,CASP3,GRIN2D,APAF1,BAX,GRINA,BCL2L1,IGF1,GRIK4,GLUL,SLC1A2,CASP7,PPP3CA,GRIA3,GRIK1</w:t>
            </w:r>
          </w:p>
        </w:tc>
      </w:tr>
      <w:tr w:rsidR="001526AE" w:rsidRPr="00150361">
        <w:trPr>
          <w:trHeight w:val="252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therosclerosis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ALOX15,PDGFA,COL2A1,F3,ALOXE3,SELPLG,IL33,ALB,LYZ,ALOX15B,IL1RN,ALOX5,CLU,RBP4,APOD,PAFAH1B3</w:t>
            </w:r>
          </w:p>
        </w:tc>
      </w:tr>
      <w:tr w:rsidR="001526AE" w:rsidRPr="00150361">
        <w:trPr>
          <w:trHeight w:val="42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7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COL2A1,CXCL12,F3,ALOXE3,SELPLG,PLA2G6,ALB,LYZ,IL1RN,COL11A2,ALOX5,RBP4,APOD,PAFAH1B3</w:t>
            </w:r>
          </w:p>
        </w:tc>
      </w:tr>
      <w:tr w:rsidR="001526AE" w:rsidRPr="00150361">
        <w:trPr>
          <w:trHeight w:val="113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xonal Guidance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6.8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PYSL2,RAF1,RAC2,MAPK1,Wasl,GNB5,TUBB,LIMK1,ROCK2,PTK2,SEMA6D,PLCE1,ECE2,PPP3R1,ABLIM3,BAIAP2,WNT4,PLCB1,ABLIM2,TUBA1C,EFNB3,TUBB3,NGEF,PAPPA,STK36,SEMA5A,TUBB2A,PTCH1,L1CAM,HHIP,DPYSL5,ADAMTS9,HERC2,NRP1,ADAMTS7,PLXNA3,SLIT1,PDGFA,ARHGEF7,SEMA6C,PRKCZ,TUBB2B,IGF1,KL,SRGAP1,MKNK1,TUBB4A,SEMA3B,MAP2K1,PPP3CA,ITGB1,C9orf3,ROCK1,GNAI3,PLCB4,TUBA1A,TUBB6,GLIS2,PAK3,EPHA5,SEMA4G,EPHB3,SEMA3C,GLI1</w:t>
            </w:r>
          </w:p>
        </w:tc>
      </w:tr>
      <w:tr w:rsidR="001526AE" w:rsidRPr="00150361">
        <w:trPr>
          <w:trHeight w:val="108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6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9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LIT3,ADAMTS7,PLXNA3,ECEL1,MAPK1,PDIA3,Wasl,CXCL12,GNB5,GNG13,TUBB,SEMA6C,PRKCZ,TUBB2B,ROCK2,PTK2,IGF1,PPP3R1,BAIAP2,ABLIM3,PRKAR1B,UNC5D,PLCB1,ABLIM2,TUBA1C,TUBB4A,SEMA3B,EFNB3,MAP2K1,PPP3CA,TUBB3,CRKL,C9orf3,TUBB2A,TUBA4A,L1CAM,HHIP,DPYSL5,PRKCG,GNAI3,PLCB4,SEMA4D,TUBA1A,TUBB6,SEMA3C</w:t>
            </w:r>
          </w:p>
        </w:tc>
      </w:tr>
      <w:tr w:rsidR="001526AE" w:rsidRPr="00150361">
        <w:trPr>
          <w:trHeight w:val="90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lastRenderedPageBreak/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Breast Cancer Regulation by Stathmin1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8.0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9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CAMK4,MAPK1,ARHGEF7,GNB5,PPP1CB,TUBB,PPP1R14B,PRKCZ,LIMK1,TUBB2B,STMN1,ROCK2,CAMK2A,ADCY5,PPP1R7,KL,PLCB1,TUBB4A,TUBA1C,PPP2R2C,ARHGEF3,ADCY8,MAP2K1,PPP1R14C,TUBB3,TUBB2A,PPP1R11,ITPR1,CDK1,ROCK1,GNAI3,PLCB4,TUBA1A,TUBB6,PPP2R3A,ADCY10,ARHGEF9,CDK2,CAMK2G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7.8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MAPK1,GNB5,GNG13,TUBB,PPP1R14B,PRKCZ,TUBB2B,ROCK2,STMN1,CAMK2A,ADCY5,PRKAR1B,PLCB1,TUBB4A,PPP2R2C,TUBA1C,ARHGEF3,ADCY8,MAP2K1,PPP1R14C,TUBB3,TUBB2A,TUBA4A,PPP1R14A,PPP1R11,ITPR1,CDK1,PRKCG,GNAI3,ADCY9,PLCB4,TUBA1A,TUBB6,PPP2R3A,ARHGEF9,CDK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lcium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8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2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MK4,MAPK1,GRIN2D,CHRNB1,Tpm1,TRPC3,GRINA,CAMK2A,HDAC11,PPP3R1,CHRNA3,PPP3CA,GRIK1,AKAP5,CHRNA4,TNNC2,SLC8A3,GRIA2,ITPR1,TRPC7,GRIN3A,MICU1,CAMKK1,MYH3,SLC8A1,CAMK2G,GRI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82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5,GRIN2A,CAMK4,MAPK1,TNNC2,GRIN2D,RYR2,ITPR1,GRINA,TRPC7,MICU1,CAMK2A,PPP3R1,MEF2D,CAMKK1,PRKAR1B,PPP3CA,CAMKK2,GRIK1,GRIA3</w:t>
            </w:r>
          </w:p>
        </w:tc>
      </w:tr>
      <w:tr w:rsidR="001526AE" w:rsidRPr="00150361">
        <w:trPr>
          <w:trHeight w:val="28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P-mediated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6.6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74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12,ADRA2B,GPR17,RAF1,CAMK4,AKAP8,HTR4,MAPK1,PDE1A,HRH3,CAMK2A,DRD1,ADCY5,PPP3R1,SMPDL3B,RGS14,PKIA,ADCY8,MAP2K1,HCAR2,PPP3CA,HTR6,AKAP5,RGS2,NPY1R,MC4R,PDE1C,GNAI3,GABBR2,LPAR1,CREM,PDE1B,S1PR1,PDE8B,HTR1F,ADRA2C,ADCY10,ADORA2A,CAMK2G</w:t>
            </w:r>
          </w:p>
        </w:tc>
      </w:tr>
      <w:tr w:rsidR="001526AE" w:rsidRPr="00150361">
        <w:trPr>
          <w:trHeight w:val="86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9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4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12,CAMK4,AKAP8,MAPK1,CHRM4,PDE1A,HRH3,AKAP11,CAMK2A,ADCY5,PPP3R1,HTR7,PRKAR1B,PKIA,ADCY8,MAP2K1,PPP3CA,ADRB2,AKAP5,PDE2A,RGS4,CNGA1,GNAI3,ADCY9,TULP2,LPAR1,DUSP1,CREM,PDE1B,S1PR1</w:t>
            </w:r>
          </w:p>
        </w:tc>
      </w:tr>
      <w:tr w:rsidR="001526AE" w:rsidRPr="00150361">
        <w:trPr>
          <w:trHeight w:val="387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rdiac Hypertrophy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0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DRA2B,MAP3K9,RAF1,CAMK4,MAPK1,MAPK8,GNB5,ROCK2,ROCK1,MAP3K10,GNAI3,PLCB4,PLCE1,RHOG,IGF1,RND3,KL,ADCY5,PPP3R1,PLCB1,ADRA2C,ADCY8,ADCY10,MAP2K1,PPP3C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4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83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MAPK1,PDIA3,GNB5,GNG13,ATF6,ROCK2,ADCY9,GNAI3,PLCB4,RHOG,IGF1,RND3,ADCY5,PPP3R1,MEF2D,MAPK10,PRKAR1B,PLCB1,ADCY8,MAP2K1,PPP3CA,ADRB2</w:t>
            </w:r>
          </w:p>
        </w:tc>
      </w:tr>
      <w:tr w:rsidR="001526AE" w:rsidRPr="00150361">
        <w:trPr>
          <w:trHeight w:val="72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rdiac β-adrenergic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2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12,AKAP5,PPP1R14C,AKAP8,GNB5,SLC8A3,PPP1CB,PPP1R11,PDE1A,PPP1R14B,PDE1C,PPP1R7,ADCY5,PPP2R3A,PDE1B,PPP2R2C,PDE8B,SMPDL3B,PKIA,ADCY8,SLC8A1,ADCY10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9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0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12,AKAP5,PPP1R14C,PDE2A,AKAP8,RYR2,GNB5,GNG13,PPP1R14A,PPP1R11,PDE1A,PPP1R14B,AKAP11,ADCY9,TULP2,ADCY5,PPP2R3A,PDE1B,PRKAR1B,PPP2R2C,PKIA,ADCY8</w:t>
            </w:r>
          </w:p>
        </w:tc>
      </w:tr>
      <w:tr w:rsidR="001526AE" w:rsidRPr="00150361">
        <w:trPr>
          <w:trHeight w:val="18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K5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5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1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655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ITGB1,RAF1,LAMA5,PPP1R14C,MAPK1,PPP1R1B,EGR1,MAPK6,MAPK8,PPP1CB,PPP1R11,PPP1R14B,DRD1,PPP1R7,ADCY5,PPP2R3A,MAPT,LAMA1,PPP2R2C,ADCY8,ADCY10,MAP2K1</w:t>
            </w:r>
          </w:p>
        </w:tc>
      </w:tr>
      <w:tr w:rsidR="001526AE" w:rsidRPr="00150361">
        <w:trPr>
          <w:trHeight w:val="81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0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7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P1R14C,MAPK1,MAPK4,EGR1,MAPK6,PPP1R14A,PPP1R11,PPP1R14B,ADCY9,PPP2R3A,ADCY5,MAPT,PRKAR1B,MAPK10,LAMA1,PPP2R2C,ADCY8,MAP2K1</w:t>
            </w:r>
          </w:p>
        </w:tc>
      </w:tr>
      <w:tr w:rsidR="001526AE" w:rsidRPr="00150361">
        <w:trPr>
          <w:trHeight w:val="54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ell Cycle Control of Chromosomal Replica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0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CM5,MCM3,TOP2B,LIG1,MCM6,MCM2,POLE,CDC6,ORC5,TOP2A,POLA2,CDK2</w:t>
            </w:r>
          </w:p>
        </w:tc>
      </w:tr>
      <w:tr w:rsidR="001526AE" w:rsidRPr="00150361">
        <w:trPr>
          <w:trHeight w:val="54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CM5,MCM3,TOP2B,LIG1,MCM6,MCM2,POLE,ORC5,ORC6,CDK4,TOP2A,CDK2</w:t>
            </w:r>
          </w:p>
        </w:tc>
      </w:tr>
      <w:tr w:rsidR="001526AE" w:rsidRPr="00150361">
        <w:trPr>
          <w:trHeight w:val="32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ell Cycle: G2/M DNA Damage Checkpoint Regula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2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2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9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OP2B,CDC25C,TOP2A,CCNB2,PKMYT1,RPRM,AURKA,CDK1,PRKCZ,SKP2,CCNB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2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OP2B,CDC25C,WEE1,TOP2A,CCNB2,PLK1,CDK1,PRKCZ,SKP2,CHEK1,CCNB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ellular Effects of Sildenafil (Viagra)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CNG1,CAMK4,PPP1CB,ITPR1,PRKG2,PDE1A,PDE1C,CACNG2,PLCB4,PLCE1,GPR37,ADCY5,PDE1B,MYH3,PLCB1,ADCY10,ADCY8,SLC4A10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DE2A,CAMK4,PDIA3,SLC4A11,ITPR1,PDE1A,ADCY9,PLCB4,GPR37,ADCY5,PDE1B,PRKAR1B,PLCB1,ADCY8,SLC4A10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hemokine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6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5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CAMK4,PTK2B,MAPK1,MAPK8,PPP1CB,LIMK1,ROCK2,PTK2,GNAI3,PLCB4,CAMK2A,PLCB1,MAP2K1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1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CK2,PTK2,GNAI3,PLCB4,CAMK4,CAMK2A,MAPK1,PTK2B,CXCL12,PLCB1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holecystokinin/Gastrin-mediated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8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PTK2B,MAPK1,MAPK8,ITPR1,PRKCZ,IL33,ROCK2,PTK2,ROCK1,PLCB4,RHOG,RND3,IL1RN,CREM,PLCB1,MAP2K1</w:t>
            </w:r>
          </w:p>
        </w:tc>
      </w:tr>
      <w:tr w:rsidR="001526AE" w:rsidRPr="00150361">
        <w:trPr>
          <w:trHeight w:val="33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4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K2B,MAPK1,ITPR1,PRKCZ,PRKCG,ROCK2,PTK2,PLCB4,RHOG,RND3,IL1RN,MEF2D,CREM,MAPK10,PLCB1,PTGS2,MAP2K1</w:t>
            </w:r>
          </w:p>
        </w:tc>
      </w:tr>
      <w:tr w:rsidR="001526AE" w:rsidRPr="00150361">
        <w:trPr>
          <w:trHeight w:val="14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REB Signaling in Neuron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2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GRIN2A,CAMK4,MAPK1,GRIN2D,GRIA2,GNB5,ITPR1,PRKCZ,GNAI3,PLCB4,PLCE1,GRIK5,CAMK2A,KL,ADCY5,PLCB1,ADCY8,ADCY10,MAP2K1,GRIA3,GRIK1,CAMK2G</w:t>
            </w:r>
          </w:p>
        </w:tc>
      </w:tr>
      <w:tr w:rsidR="001526AE" w:rsidRPr="00150361">
        <w:trPr>
          <w:trHeight w:val="342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789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POLR2D,CAMK4,MAPK1,PDIA3,GRIN2D,GNB5,GNG13,ITPR1,PRKCZ,PRKCG,GNAI3,ADCY9,PLCB4,CAMK2A,GRIK4,ADCY5,PRKAR1B,PLCB1,ADCY8,MAP2K1,GRIA3,GRIK1</w:t>
            </w:r>
          </w:p>
        </w:tc>
      </w:tr>
      <w:tr w:rsidR="001526AE" w:rsidRPr="00150361">
        <w:trPr>
          <w:trHeight w:val="37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XCR4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2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MAPK1,EGR1,MAPK8,GNB5,ITPR1,PRKCZ,ROCK2,PTK2,ROCK1,GNAI3,PLCB4,RHOG,RND3,PAK3,KL,ADCY5,PLCB1,ADCY8,ADCY10,ELMO2,MAP2K1</w:t>
            </w:r>
          </w:p>
        </w:tc>
      </w:tr>
      <w:tr w:rsidR="001526AE" w:rsidRPr="00150361">
        <w:trPr>
          <w:trHeight w:val="81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8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EGR1,GNB5,CXCL12,GNG13,ITPR1,PRKCZ,PRKCG,ROCK2,PTK2,ADCY9,GNAI3,PLCB4,RHOG,RND3,ADCY5,MAPK10,PLCB1,ADCY8,ELMO2,MAP2K1</w:t>
            </w:r>
          </w:p>
        </w:tc>
      </w:tr>
      <w:tr w:rsidR="001526AE" w:rsidRPr="00150361">
        <w:trPr>
          <w:trHeight w:val="15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yclins and Cell Cycle Regula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9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.89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SUV39H1,CCNB2,CCND1,CDK1,SKP2,CCNB1,CCNA2,MYT1,PPP2R3A,HDAC11,PPP2R2C,CDK2,CDC25A</w:t>
            </w:r>
          </w:p>
        </w:tc>
      </w:tr>
      <w:tr w:rsidR="001526AE" w:rsidRPr="00150361">
        <w:trPr>
          <w:trHeight w:val="14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.66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YT1,PPP2R3A,WEE1,SUV39H1,CDK4,CCNB2,PPP2R2C,CDK1,CDK2,SKP2,CCNB1</w:t>
            </w:r>
          </w:p>
        </w:tc>
      </w:tr>
      <w:tr w:rsidR="001526AE" w:rsidRPr="00150361">
        <w:trPr>
          <w:trHeight w:val="57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-myo-inositol-5-phosphate Metabolism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P1R1B,PIP4K2B,PAWR,PPP4R1,PPM1K,PPP1R14B,DUSP14,DUSP2,PLCH1,ATP1A1,PLCB4,PLCE1,PPP1R7,PPP2R3A,PLCB1,THTPA,PIP4K2C,PPP3CA,CDC25A,NUDT1</w:t>
            </w:r>
          </w:p>
        </w:tc>
      </w:tr>
      <w:tr w:rsidR="001526AE" w:rsidRPr="00150361">
        <w:trPr>
          <w:trHeight w:val="17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036D2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4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FIBP2,PPP1R14A,PPP4R1,PPM1K,PPP1R14B,DUSP14,DUSP2,PLCH1,SET,ATP1A1,PLCB4,SYNJ1,DUSP1,PPP2R3A,PTPRO,PLCB1,PTPRN,THTPA,PIP4K2C,PPP3CA,NUDT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NA damage-induced 14-3-3σ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6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CNB2,CDK1,CDK2,CCNB1,RAD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1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CNB2,CDK1,CDK2,CCNB1</w:t>
            </w:r>
          </w:p>
        </w:tc>
      </w:tr>
      <w:tr w:rsidR="001526AE" w:rsidRPr="00150361">
        <w:trPr>
          <w:trHeight w:val="26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opamine Receptor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63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P1R14C,PPP1R1B,PPP1CB,PPP1R11,PPP1R14B,DRD1,PPP2R3A,PPP1R7,ADCY5,SLC18A1,PPP2R2C,ADCY10,ADCY8</w:t>
            </w:r>
          </w:p>
        </w:tc>
      </w:tr>
      <w:tr w:rsidR="001526AE" w:rsidRPr="00150361">
        <w:trPr>
          <w:trHeight w:val="252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70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P1R14C,ADCY9,ADCY5,PPP2R3A,PRKAR1B,PPP1R14A,SLC18A1,PPP1R11,PPP2R2C,ADCY8,PPP1R14B</w:t>
            </w:r>
          </w:p>
        </w:tc>
      </w:tr>
      <w:tr w:rsidR="001526AE" w:rsidRPr="00150361">
        <w:trPr>
          <w:trHeight w:val="51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opamine-DARPP32 Feedback in cAMP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1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279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MK4,KCNJ2,GRIN2D,PPP1CB,PRKG2,PPP1R14B,PRKCZ,GRINA,PLCE1,DRD1,PPP1R7,ADCY5,PPP3R1,PLCB1,PPP2R2C,ADCY8,PPP3CA,PPP1R14C,PPP1R1B,PPP1R11,PAWR,ITPR1,GRIN3A,GNAI3,PLCB4,PPP2R3A,CREM,CAMKK1,ADCY10</w:t>
            </w:r>
          </w:p>
        </w:tc>
      </w:tr>
      <w:tr w:rsidR="001526AE" w:rsidRPr="00150361">
        <w:trPr>
          <w:trHeight w:val="21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6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6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7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MK4,PDIA3,GRIN2D,PPP1R14B,PRKCZ,GRINA,KCNJ11,ADCY5,PPP3R1,PRKAR1B,PLCB1,PPP2R2C,ADCY8,PPP3CA,PPP1R14C,PPP1R14A,PPP1R11,ITPR1,PRKCG,GNAI3,ADCY9,PLCB4,KCNJ10,PPP2R3A,KCNJ9,CAMKK1,CREM,CAMKK2</w:t>
            </w:r>
          </w:p>
        </w:tc>
      </w:tr>
      <w:tr w:rsidR="001526AE" w:rsidRPr="00150361">
        <w:trPr>
          <w:trHeight w:val="19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ndothelin-1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.52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RAF1,MAPK1,EDNRB,CASP3,MAPK6,MAPK8,ITPR1,PRKCZ,MYC,GNAI3,PLCB4,PLCE1,EDN1,KL,ECE2,ADCY5,PLCB1,ADCY10,ADCY8,CASP7,PAFAH1B3</w:t>
            </w:r>
          </w:p>
        </w:tc>
      </w:tr>
      <w:tr w:rsidR="001526AE" w:rsidRPr="00150361">
        <w:trPr>
          <w:trHeight w:val="80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2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62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MAPK1,EDNRB,CASP3,MAPK4,PDIA3,MAPK6,ITPR1,PRKCZ,PRKCG,MYC,GNAI3,PLA2G6,ADCY9,PLCB4,EDN1,ADCY5,MAPK10,PLCB1,PTGS2,ADCY8,CASP7,PAFAH1B3</w:t>
            </w:r>
          </w:p>
        </w:tc>
      </w:tr>
      <w:tr w:rsidR="001526AE" w:rsidRPr="00150361">
        <w:trPr>
          <w:trHeight w:val="54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phrin B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.265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CK2,PTK2,ROCK1,VAV2,GNAI3,RAC2,MAPK1,GNB5,CAP1,EPHB3,EFNB3,LIMK1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CK2,PTK2,VAV2,GNAI3,MAPK1,GNB5,CXCL12,CAP1,GNG13,EFNB3</w:t>
            </w:r>
          </w:p>
        </w:tc>
      </w:tr>
      <w:tr w:rsidR="001526AE" w:rsidRPr="00150361">
        <w:trPr>
          <w:trHeight w:val="72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pithelial Adherens Junctio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0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AV2,TUBB3,NOTCH3,LMO7,ACTN2,TUBB2A,AFDN,TCF7L1,TUBB,APC,TUBB2B,CTNNA2,MAGI1,TUBA1A,TUBB6,BAIAP2,MYH3,TUBA1C,TUBB4A,NOTCH1,ACVR1C,ACTN1</w:t>
            </w:r>
          </w:p>
        </w:tc>
      </w:tr>
      <w:tr w:rsidR="001526AE" w:rsidRPr="00150361">
        <w:trPr>
          <w:trHeight w:val="54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AV2,TUBB3,ACTN2,TUBB2A,TUBA4A,CTNNA1,TUBB,TUBB2B,CTNNA2,TUBA1A,MAGI1,TUBB6,BAIAP2,TUBB4A,TUBA1C,ACVR1C</w:t>
            </w:r>
          </w:p>
        </w:tc>
      </w:tr>
      <w:tr w:rsidR="001526AE" w:rsidRPr="00150361">
        <w:trPr>
          <w:trHeight w:val="77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RK/MAPK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0.42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ITGB1,MYCN,PPP1R14C,RAF1,RAC2,PTK2B,MAPK1,PPP1CB,PPP1R11,MKNK2,PPP1R14B,DUSP2,PTK2,MYC,PAK3,PPP1R7,KL,ETS2,PPP2R3A,MKNK1,PPP2R2C,MAP2K1</w:t>
            </w:r>
          </w:p>
        </w:tc>
      </w:tr>
      <w:tr w:rsidR="001526AE" w:rsidRPr="00150361">
        <w:trPr>
          <w:trHeight w:val="72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8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89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YCN,PPP1R14C,PTK2B,MAPK1,CRKL,PPP1R14A,PPP1R11,PPP1R14B,DUSP2,PRKCG,MYC,PTK2,PLA2G6,H3F3A/H3F3B,DUSP1,ETS2,PPP2R3A,PRKAR1B,PPP2R2C,MAP2K1</w:t>
            </w:r>
          </w:p>
        </w:tc>
      </w:tr>
      <w:tr w:rsidR="001526AE" w:rsidRPr="00150361">
        <w:trPr>
          <w:trHeight w:val="44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strogen-mediated S-phase Entry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9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9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2.64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YC,CCNA2,CCND1,CDK1,CDK2,SKP2,CDC25A</w:t>
            </w:r>
          </w:p>
        </w:tc>
      </w:tr>
      <w:tr w:rsidR="001526AE" w:rsidRPr="00150361">
        <w:trPr>
          <w:trHeight w:val="342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7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0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2.23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YC,CDK4,CDK1,CDK2,SKP2</w:t>
            </w:r>
          </w:p>
        </w:tc>
      </w:tr>
      <w:tr w:rsidR="001526AE" w:rsidRPr="00150361">
        <w:trPr>
          <w:trHeight w:val="33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Fatty Acid Activa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CSL3,SLC27A5,SLC27A2,ACSL6,ACSL4,SLC27A3</w:t>
            </w:r>
          </w:p>
        </w:tc>
      </w:tr>
      <w:tr w:rsidR="001526AE" w:rsidRPr="00150361">
        <w:trPr>
          <w:trHeight w:val="27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1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CSL3,SLC27A5,SLC27A2,ACSL6</w:t>
            </w:r>
          </w:p>
        </w:tc>
      </w:tr>
      <w:tr w:rsidR="001526AE" w:rsidRPr="00150361">
        <w:trPr>
          <w:trHeight w:val="9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-Protein Coupled Receptor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0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DRA2B,RAF1,GPR17,CAMK4,HTR4,MAPK1,PTK2B,NFKBIE,PDE1A,HRH3,CAMK2A,DRD1,ADCY5,KL,PLCB1,SMPDL3B,RGS14,ADCY8,MAP2K1,HCAR2,HTR6,RGS2,NPY1R,MC4R,PDE1C,GNAI3,GABBR2,PLCB4,LPAR1,RASGRP1,PDE1B,S1PR1,PDE8B,HTR1F,ADRA2C,ADCY10,ADORA2A,CAMK2G</w:t>
            </w:r>
          </w:p>
        </w:tc>
      </w:tr>
      <w:tr w:rsidR="001526AE" w:rsidRPr="00150361">
        <w:trPr>
          <w:trHeight w:val="81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MAPK1,PTK2B,CHRM4,PDPK1,PDE1A,HRH3,AVPR1A,CAMK2A,ADCY5,HTR7,PRKAR1B,PLCB1,ADCY8,MAP2K1,ADRB2,PDE2A,RGS4,PRKCG,GNAI3,ADCY9,PLCB4,TULP2,LPAR1,DUSP1,RASGRP1,PDE1B,S1PR1,CALCR</w:t>
            </w:r>
          </w:p>
        </w:tc>
      </w:tr>
      <w:tr w:rsidR="001526AE" w:rsidRPr="00150361">
        <w:trPr>
          <w:trHeight w:val="53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ABA Receptor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LC6A11,GABBR2,GABRR2,GPR37,GABRA4,UBQLN1,ADCY5,GAD1,ADCY8,GABRD,ADCY10</w:t>
            </w:r>
          </w:p>
        </w:tc>
      </w:tr>
      <w:tr w:rsidR="001526AE" w:rsidRPr="00150361">
        <w:trPr>
          <w:trHeight w:val="45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LC6A11,NSF,ADCY9,GPR37,GABRA4,ADCY5,AP2B1,ADCY8,GABRD,GABRA1,AP2A2</w:t>
            </w:r>
          </w:p>
        </w:tc>
      </w:tr>
      <w:tr w:rsidR="001526AE" w:rsidRPr="00150361">
        <w:trPr>
          <w:trHeight w:val="27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ADD45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1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CND1,CDK1,CDK2,CCNB1</w:t>
            </w:r>
          </w:p>
        </w:tc>
      </w:tr>
      <w:tr w:rsidR="001526AE" w:rsidRPr="00150361">
        <w:trPr>
          <w:trHeight w:val="35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036D2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1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K4,CDK1,CDK2,CCNB1</w:t>
            </w:r>
          </w:p>
        </w:tc>
      </w:tr>
      <w:tr w:rsidR="001526AE" w:rsidRPr="00150361">
        <w:trPr>
          <w:trHeight w:val="63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ap Junctio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0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MAPK1,PRKG2,TUBB,PRKCZ,TUBB2B,PLCE1,SP1,DRD1,ADCY5,KL,PPP3R1,PLCB1,TUBA1C,TUBB4A,ADCY8,MAP2K1,PPP3CA,TUBB3,TUBB2A,ITPR1,GNAI3,PLCB4,TUBA1A,LPAR1,TUBB6,SGSM3,ADCY10</w:t>
            </w:r>
          </w:p>
        </w:tc>
      </w:tr>
      <w:tr w:rsidR="001526AE" w:rsidRPr="00150361">
        <w:trPr>
          <w:trHeight w:val="63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0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UBB3,MAPK1,PDIA3,TUBB2A,TUBA4A,ITPR1,TUBB,PRKCZ,TUBB2B,PRKCG,ADCY9,GNAI3,PLCB4,TUBA1A,LPAR1,TUBB6,ADCY5,PPP3R1,SGSM3,PRKAR1B,PLCB1,TUBA1C,TUBB4A,ADCY8,MAP2K1,PPP3C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erm Cell-Sertoli Cell Junctio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4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C2,MAPK1,AFDN,TUBB,TUBB2B,LIMK1,PTK2,MAP3K10,CTNNA2,RHOG,KL,TUBA1C,TUBB4A,MAP2K1,ACTN1,ITGB1,MAP3K9,TUBB3,ACTN2,TUBB2A,MAPK8,GSN,TUBA1A,RND3,TUBB6,PAK3</w:t>
            </w:r>
          </w:p>
        </w:tc>
      </w:tr>
      <w:tr w:rsidR="001526AE" w:rsidRPr="00150361">
        <w:trPr>
          <w:trHeight w:val="50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UBB3,MAPK1,ACTN2,TUBB2A,TUBA4A,CTNNA1,PDPK1,TUBB,GSN,TUBB2B,PTK2,CTNNA2,RHOG,TUBA1A,TUBB6,RND3,MAPK10,TUBA1C,TUBB4A,MAP2K1</w:t>
            </w:r>
          </w:p>
        </w:tc>
      </w:tr>
      <w:tr w:rsidR="001526AE" w:rsidRPr="00150361">
        <w:trPr>
          <w:trHeight w:val="45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lutamate Receptor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MK4,SLC17A6,GRIN2D,GRIA2,SLC1A3,GRIP1,GRIN3A,GRINA,GRIK5,PICK1,SLC1A2,GLUL,HOMER1,GRIK1,GRI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7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0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0.37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LC1A6,GRIN2A,CAMK4,GRIN2D,SLC1A3,GRIP1,GRINA,GRIK4,GLUL,SLC1A2,HOMER1,GRIK1,GRI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lycolysis I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9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KLR,PGAM1,PKM,Tpi1 (includes others),PFKM,ALDOC,FBP2,NAD+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7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4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GK1,GPI,PKLR,PGAM1,PKM,ALDOA,PFKL,Tpi1 (includes others),PFKM,ALDOC</w:t>
            </w:r>
          </w:p>
        </w:tc>
      </w:tr>
      <w:tr w:rsidR="001526AE" w:rsidRPr="00150361">
        <w:trPr>
          <w:trHeight w:val="10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RH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29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MAP3K9,MAPK1,EGR1,MAPK8,ITPR1,PRKCZ,PTK2,MAP3K10,GNAI3,PLCB4,CAMK2A,PAK3,ADCY5,PLCB1,ADCY10,ADCY8,MAP2K1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EGR1,ITPR1,PRKCZ,PRKCG,PTK2,ADCY9,GNAI3,PLCB4,CAMK2A,ADCY5,PRKAR1B,MAPK10,PLCB1,ADCY8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α12/13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2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4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AV2,RAF1,PTK2B,MAPK1,F2R,NFKBIE,MAPK8,CDH19,ROCK2,PTK2,ROCK1,TEC,LPAR1,LPAR2,KL,CDH8,MAP2K1,CDH1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0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K2,ROCK2,VAV2,F2RL2,CDH9,LPAR2,LPAR1,PTK2B,MAPK1,CDH3,MEF2D,MAPK10,MAP2K1,CDH19</w:t>
            </w:r>
          </w:p>
        </w:tc>
      </w:tr>
      <w:tr w:rsidR="001526AE" w:rsidRPr="00150361">
        <w:trPr>
          <w:trHeight w:val="279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αq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7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94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RGS2,CAMK4,PTK2B,MAPK1,NFKBIE,CSK,GNB5,ITPR1,PRKCZ,ROCK2,ROCK1,PLCB4,RHOG,RND3,KL,PPP3R1,PLCB1,MAP2K1,PPP3C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2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8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PTK2B,MAPK1,GNB5,GNG13,RGS4,ITPR1,AVPR1A,PRKCZ,PRKCG,ROCK2,PLCB4,RHOG,RND3,PPP3R1,CALCR,PLCB1,ARHGEF25,MAP2K1,PPP3CA</w:t>
            </w:r>
          </w:p>
        </w:tc>
      </w:tr>
      <w:tr w:rsidR="001526AE" w:rsidRPr="00150361">
        <w:trPr>
          <w:trHeight w:val="21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αs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0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HTR6,RGS2,ADD2,MAPK1,HTR4,GNB5,MC4R,DRD1,ADCY5,ADD1,ADCY8,ADCY10,ADORA2A,MAP2K1,HCAR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905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DD2,MAPK1,RYR2,GNB5,GNG13,CNGA1,ADCY9,ADCY5,HTR7,ADD1,PRKAR1B,ADCY8,MAP2K1,ADRB2</w:t>
            </w:r>
          </w:p>
        </w:tc>
      </w:tr>
      <w:tr w:rsidR="001526AE" w:rsidRPr="00150361">
        <w:trPr>
          <w:trHeight w:val="55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Huntington's Disease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.96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GNB5,PRKCZ,MAP3K10,ARFIP2,IGF1,SP1,KL,HDAC11,PLCB1,NAPA,CAPN5,ATP5J,CAPN6,CASP3,MAPK8,APAF1,ITPR1,HIP1,SNAP25,BCL2L1,PLCB4,PSME1,CACNA1B,PENK,STX16,CAPN2,CASP7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OLR2D,MAPK1,PACSIN1,GNB5,PDPK1,GNG13,AP2A2,PRKCZ,NSF,IGF1,PLCB1,NAPA,CAPN6,CASP3,PSME2,APAF1,BAX,ITPR1,SNAP25,RPH3A,PRKCG,BCL2L1,PLCB4,PSME1,STX16,CASP7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Leukocyte Extravasatio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2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C2,MAPK1,PTK2B,MMP14,Wasl,MMP15,AFDN,PRKCZ,ROCK2,PTK2,CTNNA2,KL,TIMP1,ARHGAP12,CLDN9,ACTN1,VAV2,ITGB1,CLDN10,ACTN2,MAPK8,THY1,SELPLG,TEC,ROCK1,GNAI3,JAM3,RASGRP1,ARHGAP35</w:t>
            </w:r>
          </w:p>
        </w:tc>
      </w:tr>
      <w:tr w:rsidR="001526AE" w:rsidRPr="00150361">
        <w:trPr>
          <w:trHeight w:val="41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7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8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AV2,CLDN10,PTK2B,MAPK1,Wasl,CRKL,ACTN2,CTNNA1,CXCL12,THY1,PRKCZ,SELPLG,PRKCG,PTK2,ROCK2,GNAI3,CTNNA2,TIMP1,RASGRP1,MAPK10,CLDN3</w:t>
            </w:r>
          </w:p>
        </w:tc>
      </w:tr>
      <w:tr w:rsidR="001526AE" w:rsidRPr="00150361">
        <w:trPr>
          <w:trHeight w:val="45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LPS/IL-1 Mediated Inhibition of RXR Func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81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CSIT,NDST3,CYP3A7,SLC27A2,CPT1B,SLC27A5,ALDH1A1,ACSL4,FABP5,FABP7,HS3ST1,HMGCS1,IL1RAP,TNFRSF11B,GSTA3,GSTA2,ABCB1,ACSL3,ACSL6,MAPK8,Sult1d1,IL33,CHST1,IL1RN,ALDH3B1,SLC27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7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4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CSIT,GSTA3,CYP3A7,ABCB1,NDST3,GSTA2,ACSL3,SLC27A2,ACSL6,Sult1d1,CHST1,SLC27A5,ALDH1A1,SCARB1,ALDH1L2,IL1RN,FABP7,ALDH3B1,FMO1,FABP5,CPT1C,TNFRSF11B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elatoni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63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AI3,RAF1,PLCB4,CAMK4,PLCE1,CAMK2A,MAPK1,PLCB1,MAP2K1,PRKCZ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0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AI3,PLCB4,CAMK4,CAMK2A,MAPK1,PDIA3,PRKAR1B,PLCB1,MAP2K1,PRKCZ,PRKC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itochondrial L-carnitine Shuttle Pathway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3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CSL3,SLC27A5,SLC27A2,CPT1B,ACSL6,ACSL4,SLC27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3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CSL3,SLC27A5,SLC27A2,ACSL6,CPT1C</w:t>
            </w:r>
          </w:p>
        </w:tc>
      </w:tr>
      <w:tr w:rsidR="001526AE" w:rsidRPr="00150361">
        <w:trPr>
          <w:trHeight w:val="28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itotic Roles of Polo-Like Kinase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7.7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0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FZR1,KIF23,CDC25C,ESPL1,CDC20,PLK3,PTTG1,PRC1,CCNB2,ANAPC1,CDK1,CCNB1,PPP2R3A,PLK2,PKMYT1,FBXO5,PPP2R2C,CDC16,KIF11,CDC25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5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4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1.94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KIF23,CDC25C,CDC20,PLK3,WEE1,PTTG1,PRC1,CCNB2,PLK1,CDK1,CCNB1,PPP2R3A,PLK2,FBXO5,PPP2R2C,KIF1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Neuropathic Pain Signaling In Dorsal Horn Neuron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21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MK4,MAPK1,GRIN2D,GRIA2,ITPR1,PRKCZ,GRINA,GRIN3A,PLCB4,CAMK2A,PLCE1,GPR37,KL,PLCB1,CAMK2G,GRI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8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RIN2A,CAMK4,MAPK1,PDIA3,GRIN2D,ITPR1,PRKCZ,GRINA,PRKCG,PLCB4,CAMK2A,GPR37,PRKAR1B,PLCB1,GRI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nNOS Signaling in Neuron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9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6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6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PN5,CAPN6,GRIN2A,CAMK4,GRIN2D,RASD1,PRKCZ,GRINA,PFKM,GRIN3A,CAMK2A,PPP3R1,CAPN2,PPP3C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0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3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2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PN6,GRIN2A,CAMK4,CAMK2A,GRIN2D,PPP3R1,RASD1,PRKCZ,PPP3CA,GRINA,PFKM,PRKC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arkinson's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1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SP3,MAPK1,GPR37,MAPK8,SNCAIP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1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EPT5,CASP3,MAPK1,GPR37,SNCAIP</w:t>
            </w:r>
          </w:p>
        </w:tc>
      </w:tr>
      <w:tr w:rsidR="001526AE" w:rsidRPr="00150361">
        <w:trPr>
          <w:trHeight w:val="27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hagosome matura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3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TSK,TUBB3,ATP6V1D,VPS41,PRDX5,TUBB2A,DYNLT1,TUBB,SNAP25,PRDX6,TUBB2B,DYNC1H1,TUBA1A,Dync1i2,TUBB6,CTSS,Atp6ap1l,STX16,TUBA1C,TUBB4A,ATP6V1G2,NAPA,ATP6V0E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TSK,VPS18,TUBB3,VPS41,PRDX1,TUBB2A,TUBA4A,DYNLT1,TUBB,ATP6V1A,SNAP25,PRDX6,TUBB2B,NSF,CTSA,TUBA1A,Dync1i2,TUBB6,CTSS,STX16,TUBA1C,TUBB4A,NAPA,ATP6V1B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I3K Signaling in B Lymphocyte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AV2,CD81,RAF1,CAMK4,MAPK1,NFKBIE,ITPR1,FCGR2B,PRKCZ,PLCB4,CAMK2A,PLCE1,PPP3R1,SH2B2,PLCB1,MAP2K1,PPP3CA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AV2,CD81,CAMK4,MAPK1,PDIA3,PDPK1,ATF6,ITPR1,PRKCZ,PLCB4,CAMK2A,PPP3R1,SH2B2,PLCB1,MAP2K1,PPP3CA</w:t>
            </w:r>
          </w:p>
        </w:tc>
      </w:tr>
      <w:tr w:rsidR="001526AE" w:rsidRPr="00150361">
        <w:trPr>
          <w:trHeight w:val="48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roduction of Nitric Oxide and Reactive Oxygen Species in Macrophage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62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3K9,PPP1R14C,MAPK1,NFKBIE,MAPK8,PPP1CB,PPP1R11,PPP1R14B,PRKCZ,MAP3K10,ALB,LYZ,RHOG,RND3,PPP1R7,KL,PPP2R3A,PPP2R2C,MAP2K1,CLU,TNFRSF11B,RBP4,APOD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68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P1R14C,MAPK1,PPP1R14A,ARG2,PPP1R11,IFNGR1,PPP1R14B,PRKCZ,PRKCG,ALB,LYZ,RHOG,RND3,PPP2R3A,MAPK10,PPP2R2C,MAP2K1,TNFRSF11B,RBP4,APOD</w:t>
            </w:r>
          </w:p>
        </w:tc>
      </w:tr>
      <w:tr w:rsidR="001526AE" w:rsidRPr="00150361">
        <w:trPr>
          <w:trHeight w:val="9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rotein Kinase A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6.2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28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MAPK1,GNB5,PPP1R14B,PTK2,ROCK2,CAMK2A,PHKB,DUSP3,PLCE1,PPP1R7,ADCY5,PPP3R1,PLCB1,SMPDL3B,CDC16,CDC25A,PPP1R14C,ADD2,PPP1R1B,PTCH1,PPP1R11,ITPR1,PDE1C,PYGM,PDE1B,CREM,H1f0,ADCY10,EBI3,CAMK2G,AKAP12,CAMK4,AKAP8,PTK2B,NFKBIE,PPP1CB,PDE1A,ANAPC1,PRKCZ,DUSP2,FLNA,PTPRZ1,ADCY8,MAP2K1,PPP3CA,AKAP5,CDC25C,Cdkn3,TCF7L1,ROCK1,GNAI3,PLCB4,CDC14B,ADD1,PDE8B,Ptprt</w:t>
            </w:r>
          </w:p>
        </w:tc>
      </w:tr>
      <w:tr w:rsidR="001526AE" w:rsidRPr="00150361">
        <w:trPr>
          <w:trHeight w:val="12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6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72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GNB5,GNG13,PPP1R14B,PTK2,ROCK2,DUSP3,CAMK2A,PTPRO,ADCY5,PPP3R1,PLCB1,PPP1R14C,PDE2A,ADD2,PPP1R14A,PPP1R11,ITPR1,CNGA1,ADCY9,TULP2,PYGM,H3F3A/H3F3B,DUSP1,CREM,PDE1B,H1f0,EBI3,AKAP12,CAMK4,AKAP8,PTK2B,PDIA3,UBASH3B,PDE1A,PRKCZ,DUSP2,AKAP11,PRKAR1B,PTPRZ1,ADCY8,MAP2K1,PTPRN,PPP3CA,AKAP5,CDC25C,RYR2,Cdkn3,PRKCG,GNAI3,PLCB4,ADD1,PTGS2</w:t>
            </w:r>
          </w:p>
        </w:tc>
      </w:tr>
      <w:tr w:rsidR="001526AE" w:rsidRPr="00150361">
        <w:trPr>
          <w:trHeight w:val="51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E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5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ST2,ITGB1,RAF1,RAC2,MAPK1,CASP3,PREX2,CCND1,PRKCZ,PTK2,BCL2L1,MAGI1,PDGFRA,MAP2K1,MAGI3</w:t>
            </w:r>
          </w:p>
        </w:tc>
      </w:tr>
      <w:tr w:rsidR="001526AE" w:rsidRPr="00150361">
        <w:trPr>
          <w:trHeight w:val="35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0.83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K2,SYNJ2,MAST2,BCL2L1,MAGI1,SYNJ1,CASP3,MAPK1,PDGFRA,PDPK1,PREX2,MAP2K1,PRKCZ</w:t>
            </w:r>
          </w:p>
        </w:tc>
      </w:tr>
      <w:tr w:rsidR="001526AE" w:rsidRPr="00150361">
        <w:trPr>
          <w:trHeight w:val="522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egulation of Cellular Mechanics by Calpain Protease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1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0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63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ITGB1,PTK2,CAPN5,CCNA2,CAPN6,MAPK1,ACTN2,CAPN2,CCND1,CDK1,ACTN1,CDK2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4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K2,CAPN6,MAPK1,ACTN2,CDK4,CNGA1,CDK1,CDK2</w:t>
            </w:r>
          </w:p>
        </w:tc>
      </w:tr>
      <w:tr w:rsidR="001526AE" w:rsidRPr="00150361">
        <w:trPr>
          <w:trHeight w:val="18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egulation of eIF4 and p70S6K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ITGB1,RAF1,EIF4EBP2,MAPK1,RPS18,RPS29,PRKCZ,RPS4Y1,EIF4G2,PPP2R3A,KL,PAIP1,MKNK1,RPS27L,EIF4A1,PPP2R2C,RPS2,MAP2K1,RPSA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9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3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RPS27,RPS18,PDPK1,PRKCZ,RPS28,RPS7,RPS20,PAIP1,EIF3A,PPP2R2C,RPS2,RPS12,RPS5,MAP2K1,RPS24,RPS8,RPS10,RPS29,RPS15,RPS4Y1,RPS16,RPS26,PPP2R3A,EIF4A1,RPS27L,RPS15A,RPS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emodeling of Epithelial Adherens Junction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5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0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UBB3,RALA,MAPRE1,ACTN2,TUBB2A,TUBB,APC,TUBB2B,CTNNA2,TUBA1A,TUBB6,TUBB4A,TUBA1C,ACTN1</w:t>
            </w:r>
          </w:p>
        </w:tc>
      </w:tr>
      <w:tr w:rsidR="001526AE" w:rsidRPr="00150361">
        <w:trPr>
          <w:trHeight w:val="53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4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9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TNNA2,TUBB3,TUBA1A,TUBB6,MAPRE1,ACTN2,TUBB2A,TUBA4A,CTNNA1,TUBA1C,TUBB4A,TUBB,TUBB2B</w:t>
            </w:r>
          </w:p>
        </w:tc>
      </w:tr>
      <w:tr w:rsidR="001526AE" w:rsidRPr="00150361">
        <w:trPr>
          <w:trHeight w:val="171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le of CHK Proteins in Cell Cycle Checkpoint Control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P2R3A,PPP2R2C,CDK1,CDK2,CDC25A,RFC3,RAD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37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P2R3A,PPP2R2C,PLK1,CDK1,CDK2,CHEK1,RFC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le of NFAT in Cardiac Hypertrophy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5,RAF1,CAMK4,MAPK1,SLC8A3,MAPK8,GNB5,ITPR1,PRKCZ,GNAI3,PLCB4,PLCE1,CAMK2A,IGF1,KL,ADCY5,PPP3R1,HDAC11,PLCB1,ADCY10,SLC8A1,ADCY8,MAP2K1,PPP3CA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83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KAP5,CAMK4,MAPK1,PDIA3,GNB5,GNG13,ITPR1,PRKCZ,PRKCG,ADCY9,GNAI3,PLCB4,CAMK2A,IGF1,ADCY5,PPP3R1,MEF2D,MAPK10,PRKAR1B,PLCB1,ADCY8,MAP2K1,PPP3CA</w:t>
            </w:r>
          </w:p>
        </w:tc>
      </w:tr>
      <w:tr w:rsidR="001526AE" w:rsidRPr="00150361">
        <w:trPr>
          <w:trHeight w:val="19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emaphorin Signaling in Neuron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8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6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PYSL2,ITGB1,MAPK1,DPYSL3,DPYSL5,LIMK1,ROCK2,PTK2,ROCK1,CRMP1,RHOG,RND3,PAK3,NRP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2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CK2,PTK2,CRMP1,SEMA4D,RHOG,RND3,MAPK1,DPYSL3,DPYSL5</w:t>
            </w:r>
          </w:p>
        </w:tc>
      </w:tr>
      <w:tr w:rsidR="001526AE" w:rsidRPr="00150361">
        <w:trPr>
          <w:trHeight w:val="27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ertoli Cell-Sertoli Cell Junctio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PTBN2,ITGB1,MAP3K9,RAF1,CLDN10,DLG1,TUBB3,MAPK1,ACTN2,TUBB2A,MAPK8,AFDN,PRKG2,TUBB,TUBB2B,MAP3K10,CTNNA2,TUBA1A,TUBB6,JAM3,TUBA1C,TUBB4A,CLDN9,ADCY10,MAP2K1,ACTN1</w:t>
            </w:r>
          </w:p>
        </w:tc>
      </w:tr>
      <w:tr w:rsidR="001526AE" w:rsidRPr="00150361">
        <w:trPr>
          <w:trHeight w:val="21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PTBN2,DLG1,CLDN10,TUBB3,MAPK1,ACTN2,TUBB2A,CTNNA1,TUBA4A,TUBB,TUBB2B,CTNNA2,TUBA1A,TUBB6,PRKAR1B,MAPK10,TUBA1C,TUBB4A,MAP2K1,CLDN3</w:t>
            </w:r>
          </w:p>
        </w:tc>
      </w:tr>
      <w:tr w:rsidR="001526AE" w:rsidRPr="00150361">
        <w:trPr>
          <w:trHeight w:val="87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ignaling by Rho Family GTPases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0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0.557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SEPT9,MAPK1,PTK2B,SEPT3,ARHGEF7,GNB5,PIP4K2B,PRKCZ,LIMK1,ROCK2,STMN1,PTK2,MAP3K10,RHOG,ARFIP2,KL,BAIAP2,ARHGEF3,CDH13,MAP2K1,ITGB1,MAP3K9,MAPK8,CDH19,ROCK1,GNAI3,RND3,PAK3,CDH8,ARHGEF9,PIP4K2C</w:t>
            </w:r>
          </w:p>
        </w:tc>
      </w:tr>
      <w:tr w:rsidR="001526AE" w:rsidRPr="00150361">
        <w:trPr>
          <w:trHeight w:val="57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2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44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EPT5,PTK2B,MAPK1,GNB5,GNG13,SEPT11,PRKCZ,CDH19,STMN1,ROCK2,PTK2,GNAI3,PIP5K1A,CDH9,RHOG,RND3,CDH3,BAIAP2,MAPK10,ARHGEF3,ARHGEF9,MAP2K1,PIP4K2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perm Motility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2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CACNA1G,CAMK4,PTK2B,PRKG2,ITPR1,PDE1A,PRKCZ,PDE1C,PTK2,PLCB4,PLCE1,PDE1B,PLCB1,ADCY10,PAFAH1B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.153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PDE2A,CAMK4,PTK2B,PDIA3,ITPR1,PDE1A,CNGA1,PRKCZ,PRKCG,PTK2,PLA2G6,PLCB4,PDE1B,PRKAR1B,PLCB1,PAFAH1B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phingosine-1-phosphate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K2B,MAPK1,CASP3,PDGFA,PTK2,GNAI3,PLCB4,RHOG,PLCE1,RND3,ADCY5,KL,PDGFRA,S1PR1,PLCB1,ADCY10,ADCY8,CASP7</w:t>
            </w:r>
          </w:p>
        </w:tc>
      </w:tr>
      <w:tr w:rsidR="001526AE" w:rsidRPr="00150361">
        <w:trPr>
          <w:trHeight w:val="33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1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7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TK2B,MAPK1,CASP3,PDIA3,PTK2,GNAI3,ADCY9,PLCB4,RHOG,RND3,ADCY5,PDGFRA,S1PR1,PLCB1,ADCY8,CASP7</w:t>
            </w:r>
          </w:p>
        </w:tc>
      </w:tr>
      <w:tr w:rsidR="001526AE" w:rsidRPr="00150361">
        <w:trPr>
          <w:trHeight w:val="14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ynaptic Long Term Depress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71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RAF1,MAPK1,GRIA2,PPP1R17,PRKG2,ITPR1,PRKCZ,GNAI3,PLCB4,PLCE1,IGF1,PPP2R3A,PLCB1,PPP2R2C,MAP2K1,GRIA3,PAFAH1B3</w:t>
            </w:r>
          </w:p>
        </w:tc>
      </w:tr>
      <w:tr w:rsidR="001526AE" w:rsidRPr="00150361">
        <w:trPr>
          <w:trHeight w:val="216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9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MAPK1,PDIA3,RYR2,ITPR1,PRKCZ,PRKCG,PLA2G6,GNAI3,PLCB4,IGF1,PPP2R3A,PLCB1,PPP2R2C,MAP2K1,GRIA3,PAFAH1B3</w:t>
            </w:r>
          </w:p>
        </w:tc>
      </w:tr>
      <w:tr w:rsidR="001526AE" w:rsidRPr="00150361">
        <w:trPr>
          <w:trHeight w:val="117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ynaptic Long Term Potentiation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5.4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9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816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GRIN2A,CAMK4,MAPK1,GRIN2D,PPP1CB,PPP1R14B,PRKCZ,GRINA,CAMK2A,PLCE1,PPP1R7,PPP3R1,PLCB1,ADCY8,MAP2K1,PPP3CA,PPP1R14C,GRIA2,PPP1R11,ITPR1,GRIN3A,PLCB4,GRIA3,CAMK2G</w:t>
            </w:r>
          </w:p>
        </w:tc>
      </w:tr>
      <w:tr w:rsidR="001526AE" w:rsidRPr="00150361">
        <w:trPr>
          <w:trHeight w:val="594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4.7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P1R14C,GRIN2A,CAMK4,MAPK1,PDIA3,GRIN2D,PPP1R14A,PPP1R11,ITPR1,PPP1R14B,PRKCZ,PRKCG,GRINA,PLCB4,CAMK2A,PPP3R1,PRKAR1B,PLCB1,ADCY8,MAP2K1,PPP3CA,GRIA3</w:t>
            </w:r>
          </w:p>
        </w:tc>
      </w:tr>
      <w:tr w:rsidR="001526AE" w:rsidRPr="00150361">
        <w:trPr>
          <w:trHeight w:val="72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hrombin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CAMK4,MAPK1,F2R,GNB5,PPP1CB,PRKCZ,ROCK2,PTK2,RHOG,PLCE1,CAMK2A,KL,ADCY5,PLCB1,ARHGEF3,ADCY8,MAP2K1,ITPR1,ROCK1,GNAI3,PLCB4,RND3,ADCY10,ARHGEF9,CAMK2G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58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F2RL2,CAMK4,MAPK1,PDIA3,GNB5,GNG13,PDPK1,ITPR1,PRKCZ,PRKCG,ROCK2,PTK2,GNAI3,ADCY9,PLCB4,RHOG,CAMK2A,RND3,ADCY5,PLCB1,ARHGEF3,ADCY8,ARHGEF9,MAP2K1</w:t>
            </w:r>
          </w:p>
        </w:tc>
      </w:tr>
      <w:tr w:rsidR="001526AE" w:rsidRPr="00150361">
        <w:trPr>
          <w:trHeight w:val="19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α-Adrenergic Signaling</w:t>
            </w: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069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F1,CAMK4,MAPK1,SLC8A3,GNB5,ITPR1,PRKCZ,GNAI3,PYGM,PHKB,ADCY5,ADCY10,SLC8A1,ADCY8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162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036D2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4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150361" w:rsidRDefault="001526AE" w:rsidP="005B4129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732</w:t>
            </w:r>
          </w:p>
        </w:tc>
        <w:tc>
          <w:tcPr>
            <w:tcW w:w="7470" w:type="dxa"/>
            <w:shd w:val="clear" w:color="auto" w:fill="auto"/>
          </w:tcPr>
          <w:p w:rsidR="001526AE" w:rsidRPr="00150361" w:rsidRDefault="001526AE" w:rsidP="005B4129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AI3,ADCY9,CAMK4,PYGM,MAPK1,ADCY5,GNB5,PRKAR1B,GNG13,ITPR1,ADCY8,MAP2K1,PRKCZ,PRKCG</w:t>
            </w:r>
          </w:p>
        </w:tc>
      </w:tr>
    </w:tbl>
    <w:p w:rsidR="00DE5047" w:rsidRDefault="00DE5047">
      <w:pPr>
        <w:rPr>
          <w:rFonts w:ascii="Times New Roman" w:hAnsi="Times New Roman"/>
        </w:rPr>
      </w:pPr>
    </w:p>
    <w:p w:rsidR="00EB5D00" w:rsidRDefault="00DE504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3257BD">
        <w:rPr>
          <w:rFonts w:ascii="Times New Roman" w:hAnsi="Times New Roman"/>
        </w:rPr>
        <w:t>Table S1B.</w:t>
      </w:r>
    </w:p>
    <w:p w:rsidR="00C51BEA" w:rsidRPr="00805BEB" w:rsidRDefault="00C51BEA">
      <w:pPr>
        <w:rPr>
          <w:rFonts w:ascii="Times New Roman" w:hAnsi="Times New Roman"/>
        </w:rPr>
      </w:pPr>
    </w:p>
    <w:tbl>
      <w:tblPr>
        <w:tblW w:w="12960" w:type="dxa"/>
        <w:tblInd w:w="10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720"/>
        <w:gridCol w:w="1080"/>
        <w:gridCol w:w="2160"/>
        <w:gridCol w:w="630"/>
        <w:gridCol w:w="630"/>
        <w:gridCol w:w="630"/>
        <w:gridCol w:w="7110"/>
      </w:tblGrid>
      <w:tr w:rsidR="001526AE" w:rsidRPr="00150361">
        <w:trPr>
          <w:trHeight w:val="231"/>
        </w:trPr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Group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Comparison</w:t>
            </w:r>
          </w:p>
        </w:tc>
        <w:tc>
          <w:tcPr>
            <w:tcW w:w="216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Ingenuity Canonical Pathways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 xml:space="preserve"> -log(p-value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Ratio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z-score</w:t>
            </w:r>
          </w:p>
        </w:tc>
        <w:tc>
          <w:tcPr>
            <w:tcW w:w="711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i/>
                <w:sz w:val="16"/>
              </w:rPr>
            </w:pPr>
            <w:r w:rsidRPr="00150361">
              <w:rPr>
                <w:rFonts w:ascii="Times New Roman" w:hAnsi="Times New Roman"/>
                <w:i/>
                <w:sz w:val="16"/>
              </w:rPr>
              <w:t>Molecules</w:t>
            </w:r>
          </w:p>
        </w:tc>
      </w:tr>
      <w:tr w:rsidR="001526AE" w:rsidRPr="00150361">
        <w:trPr>
          <w:trHeight w:val="85"/>
        </w:trPr>
        <w:tc>
          <w:tcPr>
            <w:tcW w:w="72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-phosphoinositide Biosynthesis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07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11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FIBP2,PPP1R14A,ERBB3,PPP4R1,PPM1K,PPP1R14B,DUSP14,DUSP2,SET,PIP5K1A,ATP1A1,SYNJ1,DUSP1,PPP2R3A,PTPRO,PDGFRA,PTPRN,THTPA,PIP4K2C,PPP3CA,NUDT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3-phosphoinositide Degrada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FIBP2,PPP1R14A,PPP4R1,PPM1K,PPP1R14B,DUSP14,DUSP2,SYNJ2,SET,ATP1A1,SYNJ1,DUSP1,PPP2R3A,PTPRO,PTPRN,THTPA,PPP3CA,NUDT1</w:t>
            </w:r>
          </w:p>
        </w:tc>
      </w:tr>
      <w:tr w:rsidR="001526AE" w:rsidRPr="00150361">
        <w:trPr>
          <w:trHeight w:val="18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TM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14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SUV39H1,MAPK10,CCNB2,HIST1H4J,CBX5,CDK1,CDK2,CHEK1,CCNB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lcium-induced T Lymphocyte Apoptosi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33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PPP3R1,MEF2D,NR4A1,HLA-DOB,ITPR1,PRKCZ,PPP3CA,PRKC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CR5 Signaling in Macrophage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AI3,CAMK4,MAPK1,PTK2B,GNB5,MAPK10,GNG13,PRKCZ,PRKC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orticotropin Releasing Hormone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41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MAPK1,UCN3,ITPR1,PRKCZ,PRKCG,GNAI3,ADCY9,ADCY5,MEF2D,PRKAR1B,NR4A1,PTGS2,ADCY8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-myo-inositol (1,4,5,6)-Tetrakisphosphate Biosynthesi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FIBP2,PPP1R14A,PPP4R1,PPM1K,PPP1R14B,DUSP14,DUSP2,SET,ATP1A1,SYNJ1,DUSP1,PPP2R3A,PTPRO,PTPRN,PPP3CA,THTPA,NUDT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-myo-inositol (3,4,5,6)-tetrakisphosphate Biosynthesi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5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DC25C,PPFIBP2,PPP1R14A,PPP4R1,PPM1K,PPP1R14B,DUSP14,DUSP2,SET,ATP1A1,SYNJ1,DUSP1,PPP2R3A,PTPRO,PTPRN,PPP3CA,THTPA,NUDT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EIF2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3.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2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-3.545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PL24,RPL11,MAPK1,RPS27,Rpl36a,RPS18,RPL39,PDPK1,RPL7,RPS7,RPS28,RPL27A,RPL14,RPL35,RPS20,RPL18A,PAIP1,EIF3A,RPS2,RPS12,RPL36,RPS5,MAP2K1,RPL31,RPL18,RPS24,RPS8,RPS10,RPL12,RPS29,RPL10A,RPL15,RPL27,RPS4Y1,RPS15,RPS16,RPS26,RPS27L,EIF4A1,RPL10,RPS15A,RPL6,RPL41,RPSA,RPLP0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Fatty Acid α-oxida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7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ALDH1A1,ALDH1L2,ALDH3B1,PTGS2,ALOXE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PCR-Mediated Integration of Enteroendocrine Signaling Exemplified by an L Cell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AI3,ADCY9,PLCB4,GIPR,PDIA3,ADCY5,PRKAR1B,PLCB1,ITPR1,ADCY8,ADRB2</w:t>
            </w:r>
          </w:p>
        </w:tc>
      </w:tr>
      <w:tr w:rsidR="001526AE" w:rsidRPr="00150361">
        <w:trPr>
          <w:trHeight w:val="153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PCR-Mediated Nutrient Sensing in Enteroendocrine Cell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8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GNAI3,ADCY9,PLCB4,PDIA3,ADCY5,PRKAR1B,PLCB1,GNG13,ITPR1,ADCY8,PRKCZ,PRKC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Hypusine Biosynthesi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HPS,DOHH</w:t>
            </w:r>
          </w:p>
        </w:tc>
      </w:tr>
      <w:tr w:rsidR="001526AE" w:rsidRPr="00150361">
        <w:trPr>
          <w:trHeight w:val="18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TOR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7.5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7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069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PRKAB2,RPS27,RPS18,PDPK1,FKBP1A,PRKCZ,RPS7,RPS28,RHOG,RPS20,EIF3A,PPP2R2C,RPS2,RPS12,RPS5,RPS24,RHEB,RPS8,RPS10,RPS29,PRKCG,ATG13,DGKZ,RPS6KA6,RPS4Y1,RPS15,RPS16,RND3,PPP2R3A,RPS26,RPS27L,EIF4A1,PRR5,RPS15A,RPS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Netrin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6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P3R1,ABLIM3,RYR2,UNC5D,PRKAR1B,ABLIM2,PPP3CA</w:t>
            </w:r>
          </w:p>
        </w:tc>
      </w:tr>
      <w:tr w:rsidR="001526AE" w:rsidRPr="00150361">
        <w:trPr>
          <w:trHeight w:val="27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Nur77 Signaling in T Lymphocyte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AMK4,CASP3,PPP3R1,MEF2D,APAF1,NR4A1,HLA-DOB,PPP3C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2Y Purigenic Receptor Signaling Pathway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941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MAPK1,PDIA3,GNB5,GNG13,PRKCZ,PRKCG,MYC,GNAI3,ADCY9,PLCB4,ADCY5,PRKAR1B,PLCB1,ADCY8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rotein Ubiquitination Pathway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096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USP24,CRYAB,USP45,CDC20,DNAJB4,USP20,USP2,USP8,USP42,DNAJC16,HSPB6,HSPA4L,DNAJC9,DNAJC27,HSPH1,PSME2,SKP2,USP31,PSME1,USP22,USP29,BAP1,USP34,DNAJB5,UBE2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AR Activa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7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HRS3,MAPK1,AKR1C3,CYP26A1,SMARCE1,PDPK1,RBP1,CRABP1,PRKCZ,SMARCD3,PRKCG,ADCY9,LRAT,TNIP1,ALDH1A1,DUSP1,ADCY5,MAPK10,PRKAR1B,GTF2H5,RDH12,ADCY8,MAP2K1,RBP4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etinoate Biosynthesis I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5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HRS3,Akr1b10,ALDH1A1,AKR1C3,RDH12,RBP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Role of MAPK Signaling in the Pathogenesis of Influenza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LA2G16,PLA2G6,CASP3,MAPK1,MAPK10,BAX,PTGS2,MAP2K1,PAFAH1B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uperpathway of Inositol Phosphate Compound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PPFIBP2,PPM1K,PPP1R14B,DUSP2,PLCH1,SET,ATP1A1,PTPRO,PDGFRA,PLCB1,PTPRN,PPP3CA,CDC25C,PPP1R14A,ERBB3,ITPKA,PPP4R1,DUSP14,SYNJ2,PLCB4,PIP5K1A,SYNJ1,DUSP1,PPP2R3A,PIP4K2C,THTPA,NUDT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he Visual Cycle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2.4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21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DHRS3,LRAT,Akr1b10,AKR1C3,RDH12,RBP1,RPE65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Tight Junction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4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0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LDN10,F2RL2,HSF1,CDK4,MPP5,CTNNA1,SNAP25,PRKCZ,NSF,PPP2R3A,PRKAR1B,STX16,PPP2R2C,STX4,NAPA,CLDN3,TNFRSF11B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Saline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Ubiquinol-10 Biosynthesis (Eukaryotic)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1.3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right"/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0.16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721BFF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 w:rsidRPr="00150361">
              <w:rPr>
                <w:rFonts w:ascii="Times New Roman" w:hAnsi="Times New Roman"/>
                <w:sz w:val="16"/>
              </w:rPr>
              <w:t>CYP7B1,MICAL2,CYP26A1,BCKDHA,BCKDHB</w:t>
            </w:r>
          </w:p>
        </w:tc>
      </w:tr>
    </w:tbl>
    <w:p w:rsidR="00DE5047" w:rsidRDefault="00DE5047">
      <w:pPr>
        <w:rPr>
          <w:rFonts w:ascii="Times New Roman" w:hAnsi="Times New Roman"/>
        </w:rPr>
      </w:pPr>
    </w:p>
    <w:p w:rsidR="00DE5047" w:rsidRDefault="00DE504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3257BD">
        <w:rPr>
          <w:rFonts w:ascii="Times New Roman" w:hAnsi="Times New Roman"/>
        </w:rPr>
        <w:t>Table S1C.</w:t>
      </w:r>
    </w:p>
    <w:p w:rsidR="00805BEB" w:rsidRPr="00805BEB" w:rsidRDefault="00805BEB">
      <w:pPr>
        <w:rPr>
          <w:rFonts w:ascii="Times New Roman" w:hAnsi="Times New Roman"/>
        </w:rPr>
      </w:pPr>
    </w:p>
    <w:tbl>
      <w:tblPr>
        <w:tblW w:w="12960" w:type="dxa"/>
        <w:tblInd w:w="3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BF"/>
      </w:tblPr>
      <w:tblGrid>
        <w:gridCol w:w="720"/>
        <w:gridCol w:w="1080"/>
        <w:gridCol w:w="2160"/>
        <w:gridCol w:w="630"/>
        <w:gridCol w:w="630"/>
        <w:gridCol w:w="630"/>
        <w:gridCol w:w="7110"/>
      </w:tblGrid>
      <w:tr w:rsidR="001526AE" w:rsidRPr="00150361">
        <w:trPr>
          <w:trHeight w:val="70"/>
        </w:trPr>
        <w:tc>
          <w:tcPr>
            <w:tcW w:w="7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 w:rsidRPr="00150361">
              <w:rPr>
                <w:rFonts w:ascii="Times New Roman" w:hAnsi="Times New Roman" w:cs="Calibri"/>
                <w:i/>
                <w:sz w:val="16"/>
              </w:rPr>
              <w:t>Group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>
              <w:rPr>
                <w:rFonts w:ascii="Times New Roman" w:hAnsi="Times New Roman" w:cs="Calibri"/>
                <w:i/>
                <w:sz w:val="16"/>
              </w:rPr>
              <w:t>Comparison</w:t>
            </w:r>
          </w:p>
        </w:tc>
        <w:tc>
          <w:tcPr>
            <w:tcW w:w="216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 w:rsidRPr="00150361">
              <w:rPr>
                <w:rFonts w:ascii="Times New Roman" w:hAnsi="Times New Roman" w:cs="Calibri"/>
                <w:i/>
                <w:sz w:val="16"/>
              </w:rPr>
              <w:t>Ingenuity Canonical Pathways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 w:rsidRPr="00150361">
              <w:rPr>
                <w:rFonts w:ascii="Times New Roman" w:hAnsi="Times New Roman" w:cs="Calibri"/>
                <w:i/>
                <w:sz w:val="16"/>
              </w:rPr>
              <w:t xml:space="preserve"> -log(p-value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 w:rsidRPr="00150361">
              <w:rPr>
                <w:rFonts w:ascii="Times New Roman" w:hAnsi="Times New Roman" w:cs="Calibri"/>
                <w:i/>
                <w:sz w:val="16"/>
              </w:rPr>
              <w:t>Ratio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 w:rsidRPr="00150361">
              <w:rPr>
                <w:rFonts w:ascii="Times New Roman" w:hAnsi="Times New Roman" w:cs="Calibri"/>
                <w:i/>
                <w:sz w:val="16"/>
              </w:rPr>
              <w:t>z-score</w:t>
            </w:r>
          </w:p>
        </w:tc>
        <w:tc>
          <w:tcPr>
            <w:tcW w:w="711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i/>
                <w:sz w:val="16"/>
              </w:rPr>
            </w:pPr>
            <w:r w:rsidRPr="00150361">
              <w:rPr>
                <w:rFonts w:ascii="Times New Roman" w:hAnsi="Times New Roman" w:cs="Calibri"/>
                <w:i/>
                <w:sz w:val="16"/>
              </w:rPr>
              <w:t>Molecules</w:t>
            </w:r>
          </w:p>
        </w:tc>
      </w:tr>
      <w:tr w:rsidR="001526AE" w:rsidRPr="00150361">
        <w:trPr>
          <w:trHeight w:val="85"/>
        </w:trPr>
        <w:tc>
          <w:tcPr>
            <w:tcW w:w="72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ctin Cytoskeleton Signaling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3.24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34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826</w:t>
            </w:r>
          </w:p>
        </w:tc>
        <w:tc>
          <w:tcPr>
            <w:tcW w:w="7110" w:type="dxa"/>
            <w:tcBorders>
              <w:top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C2,RAF1,F2R,MAPK1,PDGFA,ARHGEF7,PIP4K2B,PPP1CB,LIMK1,PTK2,ROCK2,KL,FLNA,BAIAP2,TMSB10/TMSB4X,MAP2K1,ACTN1,VAV2,ITGB1,TIAM1,CSK,ACTN2,FGD1,GSN,APC,ROCK1,PAK3,APC2,MYH3,ARHGAP35,PIP4K2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grin Interactions at Neuromuscular Junc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5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4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414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PTK2,RAC2,PKLR,MAPK1,PAK3,ARHGEF7,MAPK8,UTRN,AGRN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MPK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6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291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DRA2B,CHRNA4,MAPK1,SLC2A1,CPT1B,CHRNB1,SMARCE1,CCND1,PPM1G,SMARCD3,NAD+,PFKM,CCNA2,KL,PPM1B,PPP2R3A,FASN,PRKAA2,ACACA,PPP2R2C,ADRA2C,HMGCR,CHRNA3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poptosis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3.2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2.5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CAPN5,RAF1,CAPN6,MAPK1,CASP3,NFKBIE,BIRC6,MAPK8,APAF1,BAK1,CDK1,ROCK1,BCL2L1,CAPN2,MAP2K1,CASP7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B Cell Receptor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7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18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AV2,GAB2,RAF1,RAC2,MAP3K9,CAMK4,PTK2B,MAPK1,NFKBIE,EGR1,CSK,MAPK8,FCGR2B,PTK2,BCL2L1,MAP3K10,CAMK2A,KL,PPP3R1,MAP2K1,PPP3CA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CCR3 Signaling in Eosinophil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CAMK4,MAPK1,GNB5,PPP1CB,ITPR1,PRKCZ,LIMK1,ROCK2,ROCK1,GNAI3,PLCB4,PAK3,KL,PLCB1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CD27 Signaling in Lymphocyte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5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5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378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BCL2L1,MAP3K9,MAP3K10,CASP3,NFKBIE,MAPK8,APAF1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Circadian Rhythm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4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7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RIN2A,NR1D1,GRIN2D,BHLHE40,GRINA,GRIN3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D-myo-inositol (1,4,5)-Trisphosphate Biosynthesi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6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LCB4,PLCE1,PIP4K2B,PLCB1,PLCH1,PIP4K2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Ephrin Receptor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0.471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RAC2,RAF1,GRIN2A,NGEF,MAPK1,PDGFA,Wasl,GRIN2D,SH2D3C,GNB5,LIMK1,GRINA,GRIN3A,ROCK1,PTK2,ROCK2,GNAI3,PAK3,EPHA5,EPHB3,EFNB3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Fatty Acid β-oxidation I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3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CSL3,SLC27A5,SLC27A2,ACSL6,ACSL4,SLC27A3,ACAA2,ECI1,NAD+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lioblastoma Multiforme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414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MAPK1,PDGFA,ITPR1,CCND1,APC,MYC,PLCB4,PLCE1,RHOG,RND3,IGF1,KL,PDGFRA,WNT4,PLCB1,MAP2K1,CDK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lioma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0.832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CAMK4,MAPK1,PDGFA,SUV39H1,CCND1,PRKCZ,CAMK2A,IGF1,KL,TGFA,PDGFRA,MAP2K1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luconeogenesis I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5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GAM1,ME3,ME1,MDH1,ALDOC,FBP2,NAD+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M-CSF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4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3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BCL2L1,RAF1,CAMK2A,MAPK1,KL,PPP3R1,CCND1,MAP2K1,PPP3CA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αi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9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5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471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DRA2B,RAF1,GPR17,RALA,MAPK1,NPY1R,GNB5,HRH3,GABBR2,GNAI3,LPAR1,ADCY5,S1PR1,RGS14,ADRA2C,HTR1F,ADCY10,ADCY8,HCAR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HIPPO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6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3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0.447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DLG1,PPP1R14C,TEAD1,PPP1R7,PPP2R3A,PPP1CB,PPP1R11,PPP2R2C,PPP1R14B,LATS1,PRKCZ,SKP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ntegrin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8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0.626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CAPN5,RAC2,RAF1,CAPN6,RALA,MAPK1,Wasl,ACTN2,ARHGEF7,MAPK8,PPP1CB,GSN,ROCK1,PTK2,RHOG,RND3,PAK3,ARF3,KL,CAPN2,TSPAN6,MAP2K1,Arf2,ACTN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LXR/RXR Activa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302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CD,HPX,VTN,IL33,ALB,LYZ,IL1RN,FASN,ACACA,HMGCR,IL1RAP,CLU,APOD,RBP4,TNFRSF11B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Mevalonate Pathway I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8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MVD,IDI1,ACAT1,HMGCR,HMGCS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Mitochondrial Dysfunc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5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TP5J,COX17,CASP3,NDUFS7,PRDX5,CPT1B,XDH,MAPK8,LRRK2,UQCR11,GPX7,NDUFA1,NAD+,VPS9D1,NDUFB9,COX6B2,NDUFA6,ATPAF2,CYB5A,ACO1,NDUFA8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Molecular Mechanisms of Cancer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3.4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GAB2,RAF1,RAC2,RALA,MAPK1,ARHGEF7,NFKBIE,SUV39H1,CCND1,PRKCZ,PTK2,MYC,CTNNA2,CAMK2A,RHOG,ADCY5,KL,WNT4,PLCB1,ARHGEF3,ADCY8,MAP2K1,CDC25A,ITGB1,CDC25C,STK36,CASP3,PTCH1,APAF1,MAPK8,AURKA,BAK1,APC,BCL2L1,GNAI3,PLCB4,RND3,PAK3,RASGRP1,ADCY10,ARHGEF9,GLI1,NOTCH1,CASP7,CDK2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Oleate Biosynthesis II (Animals)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1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CD,FADS2,Ptprt,CYB5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AK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5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5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2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RAF1,PTK2B,MAPK1,CASP3,PDGFA,ARHGEF7,MAPK8,LIMK1,PTK2,PAK3,KL,PDGFRA,EPHB3,DSCAM,MAP2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ancreatic Adenocarcinoma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6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2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732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RALA,MAPK1,SUV39H1,MAPK8,HBEGF,CCND1,BIRC5,RAD51,BCL2L1,KL,TGFA,MAP2K1,NOTCH1,CDK2</w:t>
            </w:r>
          </w:p>
        </w:tc>
      </w:tr>
      <w:tr w:rsidR="001526AE" w:rsidRPr="00150361">
        <w:trPr>
          <w:trHeight w:val="918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hospholipase C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0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RALA,CAMK4,MAPK1,ARHGEF7,GNB5,PPP1CB,FCGR2B,PRKCZ,RHOG,PLCE1,ADCY5,PPP3R1,HDAC11,PLCB1,ARHGEF3,ADCY8,MAP2K1,PPP3CA,ITGB1,ITPR1,PLCB4,RND3,ADCY10,ARHGEF9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PARα/RXRα Activation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41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0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134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GPD1,MAPK1,NFKBIE,CPT1B,MAPK8,MED12,NR2F1,PLCB4,CHD5,PLCE1,ADCY5,FASN,PRKAA2,PLCB1,ADCY10,ADCY8,IL1RAP,MAP2K1,ACVR1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yridoxal 5'-phosphate Salvage Pathway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68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7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DXK,MAP3K9,MAPK1,MAPK8,MAPK6,TTK,CDK1,LIMK1,PRKX,PAK3,PRKAA2,MAP2K1,CDK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c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9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3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58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RAF1,TIAM1,PTK2B,MAPK1,MAPK8,PIP4K2B,PRKCZ,LIMK1,PTK2,ARFIP2,PAK3,KL,BAIAP2,MAP2K1,PIP4K2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N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45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2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CSE1L,TNPO1,RANBP1,KPNA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NK Signaling in Osteoclast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5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2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577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MAP3K10,MAP3K9,RAF1,CAMK4,PTK2B,MAPK1,KL,PPP3R1,NFKBIE,MAPK8,GSN,MAP2K1,PPP3CA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egulation of Actin-based Motility by Rho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8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155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ROCK1,RAC2,RHOG,RND3,PAK3,Wasl,BAIAP2,PIP4K2B,PPP1CB,GSN,PIP4K2C,LIMK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hoA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89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5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471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NGEF,PTK2B,SEPT9,SEPT3,RTKN,PPP1CB,PIP4K2B,LIMK1,ROCK2,PTK2,ROCK1,IGF1,LPAR1,LPAR2,RND3,BAIAP2,ARHGAP12,ARHGAP35,PIP4K2C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hoGDI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7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1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943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ITGB1,ARHGDIG,ARHGEF7,GNB5,PIP4K2B,GRIP1,LIMK1,CDH19,ROCK1,ROCK2,GNAI3,RHOG,RND3,PAK3,CDH8,ARHGAP12,ARHGAP35,ARHGEF3,ARHGEF9,CDH13,PIP4K2C</w:t>
            </w:r>
          </w:p>
        </w:tc>
      </w:tr>
      <w:tr w:rsidR="001526AE" w:rsidRPr="00150361">
        <w:trPr>
          <w:trHeight w:val="36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ole of Macrophages, Fibroblasts and Endothelial Cells in Rheumatoid Arthriti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5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02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RAF1,SFRP2,CAMK4,MAPK1,PDGFA,NFKBIE,CCND1,PRKCZ,ROCK2,MYC,PLCE1,CAMK2A,WIF1,KL,PPP3R1,TRAF4,PLCB1,WNT4,MAP2K1,IL1RAP,PPP3CA,FCGR3A/FCGR3B,TNFRSF11B,DAAM1,TCF7L1,APC,IL33,ROCK1,PLCB4,IL1RN,APC2,CAMK2G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alvage Pathways of Pyrimidine Ribonucleotides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2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MAP3K9,MAPK1,UPP1,MAPK8,MAPK6,TTK,CDK1,LIMK1,NME3,PRKX,PAK3,PRKAA2,MAP2K1,CDK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mall Cell Lung Cancer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1.3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12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PTK2,MYC,BCL2L1,KL,NFKBIE,SUV39H1,TRAF4,APAF1,CCND1,CDK2,SKP2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981460" w:rsidRDefault="001526AE">
            <w:pPr>
              <w:rPr>
                <w:rFonts w:ascii="Times New Roman" w:hAnsi="Times New Roman"/>
                <w:sz w:val="16"/>
              </w:rPr>
            </w:pPr>
            <w:r w:rsidRPr="00981460">
              <w:rPr>
                <w:rFonts w:ascii="Times New Roman" w:hAnsi="Times New Roman"/>
                <w:sz w:val="16"/>
              </w:rPr>
              <w:t>P10</w:t>
            </w:r>
            <w:r>
              <w:rPr>
                <w:rFonts w:ascii="Times New Roman" w:hAnsi="Times New Roman"/>
                <w:sz w:val="16"/>
              </w:rPr>
              <w:t>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onic Hedgehog Signaling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2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2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-1.342</w:t>
            </w: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TK36,GLIS2,PTCH1,HHIP,GLI1,CDK1,CCNB1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Stearate Biosynthesis I (Animals)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2.67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204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CSL3,SLC27A5,DHCR24,SLC27A2,FASN,ACSL6,ACSL4,SLC27A3,ELOVL1,ACOT7</w:t>
            </w:r>
          </w:p>
        </w:tc>
      </w:tr>
      <w:tr w:rsidR="001526AE" w:rsidRPr="00150361">
        <w:trPr>
          <w:trHeight w:val="100"/>
        </w:trPr>
        <w:tc>
          <w:tcPr>
            <w:tcW w:w="720" w:type="dxa"/>
            <w:tcBorders>
              <w:righ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VPA</w:t>
            </w:r>
          </w:p>
        </w:tc>
        <w:tc>
          <w:tcPr>
            <w:tcW w:w="1080" w:type="dxa"/>
          </w:tcPr>
          <w:p w:rsidR="001526AE" w:rsidRPr="00150361" w:rsidRDefault="001526AE" w:rsidP="00721BF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0-21</w:t>
            </w:r>
          </w:p>
        </w:tc>
        <w:tc>
          <w:tcPr>
            <w:tcW w:w="2160" w:type="dxa"/>
            <w:tcBorders>
              <w:left w:val="single" w:sz="6" w:space="0" w:color="000000"/>
            </w:tcBorders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γ-linolenate Biosynthesis II (Animals)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3.76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0.333</w:t>
            </w:r>
          </w:p>
        </w:tc>
        <w:tc>
          <w:tcPr>
            <w:tcW w:w="63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Calibri"/>
                <w:sz w:val="16"/>
              </w:rPr>
            </w:pPr>
          </w:p>
        </w:tc>
        <w:tc>
          <w:tcPr>
            <w:tcW w:w="7110" w:type="dxa"/>
            <w:shd w:val="clear" w:color="auto" w:fill="auto"/>
          </w:tcPr>
          <w:p w:rsidR="001526AE" w:rsidRPr="00150361" w:rsidRDefault="001526AE" w:rsidP="00805B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Calibri"/>
                <w:sz w:val="16"/>
              </w:rPr>
            </w:pPr>
            <w:r w:rsidRPr="00150361">
              <w:rPr>
                <w:rFonts w:ascii="Times New Roman" w:hAnsi="Times New Roman" w:cs="Calibri"/>
                <w:sz w:val="16"/>
              </w:rPr>
              <w:t>ACSL3,SLC27A5,SLC27A2,ACSL6,FADS2,ACSL4,SLC27A3,CYB5A</w:t>
            </w:r>
          </w:p>
        </w:tc>
      </w:tr>
    </w:tbl>
    <w:p w:rsidR="00C51BEA" w:rsidRPr="00805BEB" w:rsidRDefault="00C51BEA">
      <w:pPr>
        <w:rPr>
          <w:rFonts w:ascii="Times New Roman" w:hAnsi="Times New Roman"/>
        </w:rPr>
      </w:pPr>
    </w:p>
    <w:p w:rsidR="003257BD" w:rsidRPr="008B7C1A" w:rsidRDefault="00714167" w:rsidP="003257BD">
      <w:pPr>
        <w:spacing w:line="480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br w:type="page"/>
      </w:r>
      <w:r w:rsidR="003257BD" w:rsidRPr="008B7C1A">
        <w:rPr>
          <w:rFonts w:ascii="Times New Roman" w:hAnsi="Times New Roman"/>
          <w:u w:val="single"/>
        </w:rPr>
        <w:t xml:space="preserve">Table S2. Canonical RNA Sequencing Pathways differing between Saline and VPA amygdala at </w:t>
      </w:r>
      <w:r w:rsidR="003257BD">
        <w:rPr>
          <w:rFonts w:ascii="Times New Roman" w:hAnsi="Times New Roman"/>
          <w:u w:val="single"/>
        </w:rPr>
        <w:t xml:space="preserve">(A) </w:t>
      </w:r>
      <w:r w:rsidR="003257BD" w:rsidRPr="008B7C1A">
        <w:rPr>
          <w:rFonts w:ascii="Times New Roman" w:hAnsi="Times New Roman"/>
          <w:u w:val="single"/>
        </w:rPr>
        <w:t>P10</w:t>
      </w:r>
      <w:r w:rsidR="003257BD">
        <w:rPr>
          <w:rFonts w:ascii="Times New Roman" w:hAnsi="Times New Roman"/>
          <w:u w:val="single"/>
        </w:rPr>
        <w:t xml:space="preserve"> and (B) P21</w:t>
      </w:r>
      <w:r w:rsidR="003257BD" w:rsidRPr="008B7C1A">
        <w:rPr>
          <w:rFonts w:ascii="Times New Roman" w:hAnsi="Times New Roman"/>
          <w:u w:val="single"/>
        </w:rPr>
        <w:t>.</w:t>
      </w:r>
      <w:r w:rsidR="003257BD">
        <w:rPr>
          <w:rFonts w:ascii="Times New Roman" w:hAnsi="Times New Roman"/>
        </w:rPr>
        <w:t xml:space="preserve"> </w:t>
      </w:r>
      <w:r w:rsidR="003257BD">
        <w:rPr>
          <w:rFonts w:ascii="Times New Roman" w:hAnsi="Times New Roman" w:cs="Arial"/>
        </w:rPr>
        <w:t>Ratio represents the number of genes altered between treatments within the total number of genes in that pathway, and the p-value is from a right-tailed Fisher exact test of this ratio. The z-score represents the predicted change</w:t>
      </w:r>
      <w:r w:rsidR="003257BD" w:rsidRPr="000078A2">
        <w:rPr>
          <w:rFonts w:ascii="Times New Roman" w:hAnsi="Times New Roman" w:cs="Arial"/>
        </w:rPr>
        <w:t xml:space="preserve"> in gene regulation </w:t>
      </w:r>
      <w:r w:rsidR="003257BD">
        <w:rPr>
          <w:rFonts w:ascii="Times New Roman" w:hAnsi="Times New Roman" w:cs="Arial"/>
        </w:rPr>
        <w:t>of that pathway.</w:t>
      </w:r>
    </w:p>
    <w:p w:rsidR="00377043" w:rsidRPr="00805BEB" w:rsidRDefault="00C411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. </w:t>
      </w:r>
    </w:p>
    <w:tbl>
      <w:tblPr>
        <w:tblW w:w="12976" w:type="dxa"/>
        <w:tblInd w:w="9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736"/>
        <w:gridCol w:w="1080"/>
        <w:gridCol w:w="2160"/>
        <w:gridCol w:w="630"/>
        <w:gridCol w:w="720"/>
        <w:gridCol w:w="630"/>
        <w:gridCol w:w="7020"/>
      </w:tblGrid>
      <w:tr w:rsidR="001526AE" w:rsidRPr="00DB3D7E">
        <w:trPr>
          <w:trHeight w:val="260"/>
        </w:trPr>
        <w:tc>
          <w:tcPr>
            <w:tcW w:w="736" w:type="dxa"/>
            <w:tcBorders>
              <w:bottom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Age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21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Ingenuity Canonical Pathways</w:t>
            </w:r>
          </w:p>
        </w:tc>
        <w:tc>
          <w:tcPr>
            <w:tcW w:w="63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 xml:space="preserve"> -log(p-value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Ratio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z-score</w:t>
            </w:r>
          </w:p>
        </w:tc>
        <w:tc>
          <w:tcPr>
            <w:tcW w:w="702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Molecules</w:t>
            </w:r>
          </w:p>
        </w:tc>
      </w:tr>
      <w:tr w:rsidR="001526AE" w:rsidRPr="00DB3D7E">
        <w:trPr>
          <w:trHeight w:val="85"/>
        </w:trPr>
        <w:tc>
          <w:tcPr>
            <w:tcW w:w="736" w:type="dxa"/>
            <w:tcBorders>
              <w:top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eelin Signaling in Neuron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3.57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978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tcBorders>
              <w:top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APOE,MAP3K10,MAP2K7,MAP3K11,MAPT,HCK,MAPK8IP1,ITGAL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otch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7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13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OTCH2,FURIN,NOTCH3,HES5,NOTCH1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APK/JNK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5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6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134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3K10,MAP2K7,MAP3K11,NFATC3,DUSP10,MAPK8IP1,MAP4K4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ignaling by Rho Family GTPas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2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2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832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2K7,MAP3K11,PTK2B,CDC42EP5,PIP4K2B,DES,CDH19,LIMK1,MAP3K10,WIPF1,BAIAP2,FNBP1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LXR/RXR Activ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02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2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POE,IL1A,FASN,APOA5,ABCG1,NCOR2,RXRB,IL1RAP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B Cell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2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897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3K10,MAP2K7,MAP3K11,APBB1IP,PTK2B,NFATC3,ABL1,INPPL1,CAMK2G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RNA Splic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7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90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DE3B,PDE4A,PDE8B,NAD+</w:t>
            </w:r>
          </w:p>
        </w:tc>
      </w:tr>
      <w:tr w:rsidR="001526AE" w:rsidRPr="00DB3D7E">
        <w:trPr>
          <w:trHeight w:val="333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egulation of Actin-based Motility by Rho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4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33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WIPF1,PFN1,BAIAP2,PIP4K2B,FNBP1,LIMK1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PA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9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4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1.633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L1A,PDGFRA,NCOR2,INSR,IL1RAP,MAP4K4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ac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8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134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CF2L,MAP2K7,MAP3K11,PTK2B,BAIAP2,PIP4K2B,LIMK1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L-15 Produc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3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11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WF1,MAP3K11,PTK2B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rotein Kinase A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98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0.535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TK2B,PTPN23,NFATC3,PDIA3,PTCH1,PDE4A,DUSP15,ANAPC7,ANAPC13,PTPRF,PDE3B,FLNC,DUSP10,PDE8B,CDC16,CAMK2G</w:t>
            </w:r>
          </w:p>
        </w:tc>
      </w:tr>
      <w:tr w:rsidR="001526AE" w:rsidRPr="00DB3D7E">
        <w:trPr>
          <w:trHeight w:val="558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Fcγ Receptor-mediated Phagocytosis in Macrophages and Monocyt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0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816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LA2G6,NCF1,PTK2B,GPLD1,HCK,TLN1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TAT3 Pathwa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76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236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3K10,MAP3K11,PDGFRA,INSR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-Protein Coupled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3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DRA2B,GPR17,PTK2B,PDE3B,NPY1R,GRM1,PDE4A,PDE8B,RAPGEF3,RPS6KA1,CRHR1,CAMK2G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D27 Signaling in Lymphocyt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69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3K10,MAP2K7,MAP3K11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emaphorin Signaling in Neuron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55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EMA4D,DPYSL5,FNBP1,LIMK1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R/RXR Activ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71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UCP2,PDE3B,FASN,APOA5,NCOR2,RXRB</w:t>
            </w:r>
          </w:p>
        </w:tc>
      </w:tr>
      <w:tr w:rsidR="001526AE" w:rsidRPr="00DB3D7E">
        <w:trPr>
          <w:trHeight w:val="198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xonal Guidance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6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7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MP21,PAPPA,PFN1,RGS3,SLIT1,NFATC3,PDIA3,SEMA5A,PTCH1,ABL1,VEGFB,DPYSL5,LIMK1,WIPF1,SEMA6D,SEMA4D,BAIAP2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AMP-mediated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5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44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265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DRA2B,GPR17,PDE3B,NPY1R,PDE4A,PDE8B,RAPGEF3,RPS6KA1,CRHR1,CAMK2G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alactose Degradation I (Leloir Pathway)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ALT,GALM</w:t>
            </w:r>
          </w:p>
        </w:tc>
      </w:tr>
      <w:tr w:rsidR="001526AE" w:rsidRPr="00DB3D7E">
        <w:trPr>
          <w:trHeight w:val="10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dc42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8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7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0.447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WIPF1,MAP3K11,LLGL1,CDC42EP5,BAIAP2,EXOC5,HLA-DOB,LIMK1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AD biosynthesis II (from tryptophan)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7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882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FMID,ABL1,NAD+</w:t>
            </w:r>
          </w:p>
        </w:tc>
      </w:tr>
      <w:tr w:rsidR="001526AE" w:rsidRPr="00DB3D7E">
        <w:trPr>
          <w:trHeight w:val="260"/>
        </w:trPr>
        <w:tc>
          <w:tcPr>
            <w:tcW w:w="736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EE5DEA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thanol Degradation IV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1</w:t>
            </w:r>
          </w:p>
        </w:tc>
        <w:tc>
          <w:tcPr>
            <w:tcW w:w="720" w:type="dxa"/>
            <w:shd w:val="clear" w:color="auto" w:fill="auto"/>
            <w:noWrap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833</w:t>
            </w:r>
          </w:p>
        </w:tc>
        <w:tc>
          <w:tcPr>
            <w:tcW w:w="630" w:type="dxa"/>
            <w:shd w:val="clear" w:color="auto" w:fill="auto"/>
            <w:noWrap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LDH1A1,CYGB,NAD+</w:t>
            </w:r>
          </w:p>
        </w:tc>
      </w:tr>
    </w:tbl>
    <w:p w:rsidR="00377043" w:rsidRPr="00805BEB" w:rsidRDefault="00C4117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  <w:t xml:space="preserve">B. </w:t>
      </w:r>
    </w:p>
    <w:tbl>
      <w:tblPr>
        <w:tblW w:w="12980" w:type="dxa"/>
        <w:tblInd w:w="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740"/>
        <w:gridCol w:w="1080"/>
        <w:gridCol w:w="2160"/>
        <w:gridCol w:w="630"/>
        <w:gridCol w:w="720"/>
        <w:gridCol w:w="630"/>
        <w:gridCol w:w="7020"/>
      </w:tblGrid>
      <w:tr w:rsidR="001526AE" w:rsidRPr="00DB3D7E">
        <w:trPr>
          <w:trHeight w:val="70"/>
        </w:trPr>
        <w:tc>
          <w:tcPr>
            <w:tcW w:w="740" w:type="dxa"/>
            <w:tcBorders>
              <w:bottom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Age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21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bookmarkStart w:id="0" w:name="OLE_LINK8"/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Ingenuity Canonical Pathways</w:t>
            </w:r>
          </w:p>
        </w:tc>
        <w:tc>
          <w:tcPr>
            <w:tcW w:w="63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 xml:space="preserve"> -log(p-value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Ratio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z-score</w:t>
            </w:r>
          </w:p>
        </w:tc>
        <w:tc>
          <w:tcPr>
            <w:tcW w:w="7020" w:type="dxa"/>
            <w:tcBorders>
              <w:bottom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B3D7E">
              <w:rPr>
                <w:rFonts w:ascii="Times New Roman" w:hAnsi="Times New Roman"/>
                <w:i/>
                <w:sz w:val="16"/>
                <w:szCs w:val="20"/>
              </w:rPr>
              <w:t>Molecules</w:t>
            </w:r>
          </w:p>
        </w:tc>
      </w:tr>
      <w:tr w:rsidR="001526AE" w:rsidRPr="00DB3D7E">
        <w:trPr>
          <w:trHeight w:val="426"/>
        </w:trPr>
        <w:tc>
          <w:tcPr>
            <w:tcW w:w="740" w:type="dxa"/>
            <w:tcBorders>
              <w:top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holecystokinin/Gastrin-mediated Signalin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4.04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849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tcBorders>
              <w:top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ROCK2,IL1RN,MAPK8,SST,PRKCH,CCK,PTGS2,CCKBR</w:t>
            </w:r>
          </w:p>
        </w:tc>
      </w:tr>
      <w:tr w:rsidR="001526AE" w:rsidRPr="00DB3D7E">
        <w:trPr>
          <w:trHeight w:val="18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xonal Guidance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3.87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41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PHA7,SLIT1,FZD3,NFATC3,CXCR4,WNT9A,ARHGEF15,SEMA5A,GNA14,ADAMTS2,HERC2,ROCK2,TUBA8,ABLIM3,EPHA5,FIGF,PRKCH,SEMA3C,RTN4R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alcium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3.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91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1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HDAC9,GRIN2A,CHRNA4,MYH8,NFATC3,TRPV6,RYR2,MYH3,Tpm1,TRPC3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rotein Kinase A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3.1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23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775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CF4,PTPRG,NFATC3,DUSP6,RYR2,PTPN18,PDE1C,ROCK2,PTPN4,PPP1R3D,PTPRJ,TGFB3,PRKCH,PTGS2,CDC16,NFKBIB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ole of Osteoblasts, Osteoclasts and Chondrocytes in Rheumatoid Arthriti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3.0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04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CF4,MMP3,DKK3,NFATC3,IL1RN,FZD3,WNT9A,MAPK8,CALCR,IL1R1,NFKBIB,XIAP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olecular Mechanisms of Cancer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9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19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TCF4,FZD3,ARHGEF15,WNT9A,MAPK8,GNA14,XIAP,MYC,BCL2L1,CDH1,NLK,APH1A,TGFB3,PRKCH,NFKBIB</w:t>
            </w:r>
          </w:p>
        </w:tc>
      </w:tr>
      <w:tr w:rsidR="001526AE" w:rsidRPr="00DB3D7E">
        <w:trPr>
          <w:trHeight w:val="297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ole of Macrophages, Fibroblasts and Endothelial Cells in Rheumatoid Arthriti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91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44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OCK2,MYC,TCF4,NLK,MMP3,IL1RN,DKK3,FZD3,NFATC3,WNT9A,FIGF,PRKCH,IL1R1,NFKBIB</w:t>
            </w:r>
          </w:p>
        </w:tc>
      </w:tr>
      <w:tr w:rsidR="001526AE" w:rsidRPr="00DB3D7E">
        <w:trPr>
          <w:trHeight w:val="297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olorectal Cancer Metastasis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8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76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MYC,BCL2L1,CDH1,TCF4,MMP3,FZD3,WNT9A,MAPK8,TGFB3,FIGF,PTGS2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PCR-Mediated Integration of Enteroendocrine Signaling Exemplified by an L Cell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59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DRB1,SST,CCK,GNA14,VIP,ADCYAP1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nduction of Apoptosis by HIV1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43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833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BCL2L1,CXCR4,MAPK8,NFKBIB,XIAP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myotrophic Lateral Sclerosis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3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83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RPH,BCL2L1,GRIN2A,NEFL,FIGF,SOD1,XIAP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olyamine Regulation in Colon Cancer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16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13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YC,PSMA8,TCF4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LK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1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5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1.414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MYC,CDH1,MYH8,MAPK8,MYH3,FIGF,PTGS2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α12/13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11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34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0.816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OCK2,CDH1,F2RL2,CDH8,MAPK8,NFKBIB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L-8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0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48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0.378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ROCK2,BCL2L1,CDH1,MAPK8,FIGF,PRKCH,PTGS2,NFKBIB</w:t>
            </w:r>
          </w:p>
        </w:tc>
      </w:tr>
      <w:tr w:rsidR="001526AE" w:rsidRPr="00DB3D7E">
        <w:trPr>
          <w:trHeight w:val="243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αq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0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76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134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ROCK2,NFATC3,CALCR,PRKCH,GNA14,NFKBIB,AVPR1A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Wnt/β-cateni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2.0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71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134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YC,CDH1,TCF4,NLK,DKK3,FZD3,WNT9A,TGFB3</w:t>
            </w:r>
          </w:p>
        </w:tc>
      </w:tr>
      <w:tr w:rsidR="001526AE" w:rsidRPr="00DB3D7E">
        <w:trPr>
          <w:trHeight w:val="153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ignaling by Rho Family GTPas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9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0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2.333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ROCK2,MAP3K9,CDH1,ARHGEF15,CDH8,MAPK8,GNA14,SEPT11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phrin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9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5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2.236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OCK2,EPHA7,GRIN2A,CXCR4,ARHGEF15,EPHA5,FIGF,GNA14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mbryonic Stem Cell Differentiation into Cardiac Lineag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9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,MESP1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D27 Signaling in Lymphocyt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91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69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BCL2L1,MAP3K9,MAPK8,NFKBI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NFR2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8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103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K8,NFKBIB,XIAP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RF2-mediated Oxidative Stress Response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72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1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RP29,MGST2,DNAJC6,MAPK8,DNAJA3,PRKCH,SOD1,MGST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ircadian Rhythm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6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857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RIN2A,VIP,ADCYAP1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-Protein Coupled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6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RM2,ADRB1,DUSP6,CNR1,CALCR,GNA14,RGS12,NFKBIB,AVPR1A,PDE1C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CP pathwa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3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3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1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OCK2,FZD3,WNT9A,MAPK8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lutamate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1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2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RM2,GRIN2A,SLC1A6,GLS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ight Junctio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19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PDZ,F2RL2,YKT6,MYH8,MYH3,TGFB3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pril Mediated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6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89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FATC3,MAPK8,NFKBI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Huntington's Disease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64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SMA8,BCL2L1,HDAC9,YKT6,GLS,MAPK8,PRKCH,GNA14,STX1A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XCR4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1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0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-0.816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ROCK2,CXCR4,MAPK8,PRKCH,GNA14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B Cell Activating Fac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FATC3,MAPK8,NFKBI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Hepatic Cholestasi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0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YP27A1,IL1RN,MAPK8,TGFB3,PRKCH,IL1R1,NFKBI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hyroid Cance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73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YC,CDH1,TCF4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TR/RXR Activ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76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NO1,ADRB1,AKR1C3,ME1,THR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L-10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56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IL1RN,MAPK8,IL1R1,NFKBI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hoGDI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91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633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ND2,ROCK2,CDH1,ARHGEF15,CDH8,GNA14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ouse Embryonic Stem Cell Pluripotenc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7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447</w:t>
            </w: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YC,TCF4,T,FZD3,XIAP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ABA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3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48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AD2,GABRG1,KCNQ3,AP2S1</w:t>
            </w:r>
          </w:p>
        </w:tc>
      </w:tr>
      <w:tr w:rsidR="001526AE" w:rsidRPr="00DB3D7E">
        <w:trPr>
          <w:trHeight w:val="36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Pyridoxal 5'-phosphate Salvage Pathwa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1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541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K8,PLK1,PRKCH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IF Regulation of Innate Immunit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8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K8,PTGS2,NFKBIB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etri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8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NFATC3,ABLIM3,RYR2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ryl Hydrocarbon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9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11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YC,MGST2,MAPK8,TGFB3,NFIB,MGST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alvage Pathways of Pyrimidine Ribonucleotid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8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5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AP3K9,MAPK8,PLK1,PRKCH,UCK2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LPS/IL-1 Mediated Inhibition of RXR Func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7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54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GST2,SLC27A2,IL1RN,MAPK8,CPT1C,NDST4,IL1R1,MGST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pithelial Adherens Junctio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6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405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DH1,TCF4,TUBA8,MYH8,MYH3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Hepatic Fibrosis / Hepatic Stellate Cell Activ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6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74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YH8,IGFBP3,MYH3,TGFB3,FIGF,IL1R1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Gluconeogenesis 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5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65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ENO1,ME1,FBP2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Regulation of the Epithelial-Mesenchymal Transition Pathwa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4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7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CDH1,TCF4,FZD3,APH1A,WNT9A,TGFB3,JAG1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Agranulocyte Adhesion and Diapedesi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3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368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MP3,MYH8,CXCR4,IL1RN,MYH3,IL1R1,MYL3</w:t>
            </w:r>
          </w:p>
        </w:tc>
      </w:tr>
      <w:tr w:rsidR="001526AE" w:rsidRPr="00DB3D7E">
        <w:trPr>
          <w:trHeight w:val="100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0A3B5B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Mitochondrial L-carnitine Shuttle Pathwa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1.3</w:t>
            </w:r>
          </w:p>
        </w:tc>
        <w:tc>
          <w:tcPr>
            <w:tcW w:w="720" w:type="dxa"/>
            <w:shd w:val="clear" w:color="auto" w:fill="auto"/>
          </w:tcPr>
          <w:p w:rsidR="001526AE" w:rsidRPr="00DB3D7E" w:rsidRDefault="001526AE" w:rsidP="00377043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0.0952</w:t>
            </w:r>
          </w:p>
        </w:tc>
        <w:tc>
          <w:tcPr>
            <w:tcW w:w="630" w:type="dxa"/>
            <w:shd w:val="clear" w:color="auto" w:fill="auto"/>
          </w:tcPr>
          <w:p w:rsidR="001526AE" w:rsidRPr="00DB3D7E" w:rsidRDefault="001526AE" w:rsidP="00377043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20" w:type="dxa"/>
            <w:shd w:val="clear" w:color="auto" w:fill="auto"/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 w:rsidRPr="00DB3D7E">
              <w:rPr>
                <w:rFonts w:ascii="Times New Roman" w:hAnsi="Times New Roman"/>
                <w:sz w:val="16"/>
                <w:szCs w:val="20"/>
              </w:rPr>
              <w:t>SLC27A2,CPT1C</w:t>
            </w:r>
          </w:p>
        </w:tc>
      </w:tr>
      <w:bookmarkEnd w:id="0"/>
    </w:tbl>
    <w:p w:rsidR="00C4117D" w:rsidRDefault="00C4117D">
      <w:pPr>
        <w:rPr>
          <w:rFonts w:ascii="Times New Roman" w:hAnsi="Times New Roman"/>
        </w:rPr>
      </w:pPr>
    </w:p>
    <w:p w:rsidR="00784529" w:rsidRPr="00805BEB" w:rsidRDefault="00C4117D" w:rsidP="0051266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u w:val="single"/>
        </w:rPr>
        <w:t>Table S3</w:t>
      </w:r>
      <w:r w:rsidRPr="008B7C1A">
        <w:rPr>
          <w:rFonts w:ascii="Times New Roman" w:hAnsi="Times New Roman"/>
          <w:u w:val="single"/>
        </w:rPr>
        <w:t>. Canonical Proteomic Pathways differing between Saline and VPA amygdala at P2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Arial"/>
        </w:rPr>
        <w:t>Ratio represents the number of genes altered between treatments within the total number of genes in that pathway, and the p-value is from a right-tailed Fisher exact test of this ratio. The z-score represents the predicted change</w:t>
      </w:r>
      <w:r w:rsidRPr="000078A2">
        <w:rPr>
          <w:rFonts w:ascii="Times New Roman" w:hAnsi="Times New Roman" w:cs="Arial"/>
        </w:rPr>
        <w:t xml:space="preserve"> in gene regulation </w:t>
      </w:r>
      <w:r>
        <w:rPr>
          <w:rFonts w:ascii="Times New Roman" w:hAnsi="Times New Roman" w:cs="Arial"/>
        </w:rPr>
        <w:t>of that pathway.</w:t>
      </w:r>
    </w:p>
    <w:tbl>
      <w:tblPr>
        <w:tblW w:w="12980" w:type="dxa"/>
        <w:tblInd w:w="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740"/>
        <w:gridCol w:w="1080"/>
        <w:gridCol w:w="2160"/>
        <w:gridCol w:w="630"/>
        <w:gridCol w:w="630"/>
        <w:gridCol w:w="630"/>
        <w:gridCol w:w="7110"/>
      </w:tblGrid>
      <w:tr w:rsidR="001526AE" w:rsidRPr="00150361">
        <w:trPr>
          <w:trHeight w:val="211"/>
        </w:trPr>
        <w:tc>
          <w:tcPr>
            <w:tcW w:w="740" w:type="dxa"/>
            <w:tcBorders>
              <w:bottom w:val="single" w:sz="6" w:space="0" w:color="000000"/>
              <w:right w:val="single" w:sz="6" w:space="0" w:color="000000"/>
            </w:tcBorders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Age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21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bookmarkStart w:id="1" w:name="OLE_LINK12"/>
            <w:r w:rsidRPr="0002425C">
              <w:rPr>
                <w:rFonts w:ascii="Times New Roman" w:hAnsi="Times New Roman"/>
                <w:i/>
                <w:sz w:val="16"/>
                <w:szCs w:val="20"/>
              </w:rPr>
              <w:t>Ingenuity Canonical Pathways</w:t>
            </w:r>
          </w:p>
        </w:tc>
        <w:tc>
          <w:tcPr>
            <w:tcW w:w="63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02425C">
              <w:rPr>
                <w:rFonts w:ascii="Times New Roman" w:hAnsi="Times New Roman"/>
                <w:i/>
                <w:sz w:val="16"/>
                <w:szCs w:val="20"/>
              </w:rPr>
              <w:t xml:space="preserve"> -log(p-value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02425C">
              <w:rPr>
                <w:rFonts w:ascii="Times New Roman" w:hAnsi="Times New Roman"/>
                <w:i/>
                <w:sz w:val="16"/>
                <w:szCs w:val="20"/>
              </w:rPr>
              <w:t>Ratio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02425C">
              <w:rPr>
                <w:rFonts w:ascii="Times New Roman" w:hAnsi="Times New Roman"/>
                <w:i/>
                <w:sz w:val="16"/>
                <w:szCs w:val="20"/>
              </w:rPr>
              <w:t>z-score</w:t>
            </w:r>
          </w:p>
        </w:tc>
        <w:tc>
          <w:tcPr>
            <w:tcW w:w="711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1526AE" w:rsidRPr="0002425C" w:rsidRDefault="001526AE" w:rsidP="00066099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02425C">
              <w:rPr>
                <w:rFonts w:ascii="Times New Roman" w:hAnsi="Times New Roman"/>
                <w:i/>
                <w:sz w:val="16"/>
                <w:szCs w:val="20"/>
              </w:rPr>
              <w:t>Molecules</w:t>
            </w:r>
          </w:p>
        </w:tc>
      </w:tr>
      <w:tr w:rsidR="001526AE" w:rsidRPr="00150361">
        <w:trPr>
          <w:trHeight w:val="74"/>
        </w:trPr>
        <w:tc>
          <w:tcPr>
            <w:tcW w:w="740" w:type="dxa"/>
            <w:tcBorders>
              <w:top w:val="single" w:sz="6" w:space="0" w:color="000000"/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ctin Cytoskeleton Signalin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5.06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345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-0.378</w:t>
            </w:r>
          </w:p>
        </w:tc>
        <w:tc>
          <w:tcPr>
            <w:tcW w:w="711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FLNA,PIP5K1C,ARPC2,MRAS,RDX,TMSB10/TMSB4X,ARPC4,NCKAP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ctin Nucleation by ARP-WASP Complex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7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5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RPC2,MRAS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denine and Adenosine Salvage 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NP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grin Interactions at Neuromuscular Junc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4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LAMC1,MRAS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myotrophic Lateral Sclerosis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7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RIN1,CAT,GLUL,SLC1A2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sparagine Degradation 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6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SRGL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alcium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RIN1,RYR2,RAP1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lathrin-mediated Endocytosis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3.5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P2A1,PIP5K1C,ARPC2,AP2B1,AP2A2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TLA4 Signaling in Cytotoxic T Lymphocyt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P2A1,AP2B1,AP2A2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Endometrial Cance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MRAS,CTNNB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Ephrin B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MRAS,CTNNB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Ephrin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9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8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-1.342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RIN1,ARPC2,MRAS,RAP1A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Epithelial Adherens Junctio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4.3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DH2,ARPC2,MRAS,CTNNB1,RAP1A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fMLP Signaling in Neutrophil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7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RPC2,MRAS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ABA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4.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6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8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P2A1,AP2B1,MRAS,GABBR1,AP2A2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erm Cell-Sertoli Cell Junctio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7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DH2,MRAS,CTNNB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utamate Recepto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5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6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RIN1,GLUL,SLC1A2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utamine Biosynthesis 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4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UL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utathione Biosynthesi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3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9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SS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utathione Redox Reactions I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RX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lycolysis 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8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8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FKL,Tpi1 (includes others)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uanine and Guanosine Salvage I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NP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α12/13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6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DH2,MRAS,CTNNB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αi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7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MRAS,GABBR1,RAP1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Gαs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YR2,MRAS,RAP1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HIF1α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8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MRAS,TCEB1,Ldha/RGD1562690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Integrin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7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8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-1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RPC2,MRAS,RAP1A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Lipid Antigen Presentation by CD1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3.7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P2A1,AP2B1,AP2A2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Molecular Mechanisms of Cancer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5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ABIF,PA2G4,MRAS,CTNNB1,RAP1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Neuroprotective Role of THOP1 in Alzheimer's Disease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6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DYN,AGT,APP</w:t>
            </w:r>
          </w:p>
        </w:tc>
      </w:tr>
      <w:tr w:rsidR="001526AE" w:rsidRPr="00150361">
        <w:trPr>
          <w:trHeight w:val="88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NRF2-mediated Oxidative Stress Response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AT,MRAS,CLPP,GSTP1</w:t>
            </w:r>
          </w:p>
        </w:tc>
      </w:tr>
      <w:tr w:rsidR="001526AE" w:rsidRPr="00150361">
        <w:trPr>
          <w:trHeight w:val="88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Ovarian Cance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5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A2G4,MRAS,CTNNB1</w:t>
            </w:r>
          </w:p>
        </w:tc>
      </w:tr>
      <w:tr w:rsidR="001526AE" w:rsidRPr="00150361">
        <w:trPr>
          <w:trHeight w:val="88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rostate Cance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3.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A2G4,MRAS,CTNNB1,GSTP1</w:t>
            </w:r>
          </w:p>
        </w:tc>
      </w:tr>
      <w:tr w:rsidR="001526AE" w:rsidRPr="00150361">
        <w:trPr>
          <w:trHeight w:val="88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rotein Kinase A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4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FLNA,RYR2,CTNNB1,RAP1A,SIRPA</w:t>
            </w:r>
          </w:p>
        </w:tc>
      </w:tr>
      <w:tr w:rsidR="001526AE" w:rsidRPr="00150361">
        <w:trPr>
          <w:trHeight w:val="88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4154EF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rotein Ubiquitination Pathway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5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1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5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SMB3,UBE2M,TCEB1,UBE3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yruvate Fermentation to Lactate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Ldha/RGD1562690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ac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3.7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-1.342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IP5K1C,ARPC2,MRAS,ARPC4,NCKAP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egulation of Actin-based Motility by Rho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IP5K1C,ARPC2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emodeling of Epithelial Adherens Junction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ARPC2,CTNNB1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enal Cell Carcinoma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MRAS,TCEB1,RAP1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hoA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2.6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PIP5K1C,ARPC2,RDX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Pr="00DB3D7E" w:rsidRDefault="001526AE" w:rsidP="00377043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RhoGDI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4.8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3</w:t>
            </w:r>
            <w:r w:rsidRPr="00BF334A">
              <w:rPr>
                <w:rFonts w:ascii="Times New Roman" w:hAnsi="Times New Roman"/>
                <w:color w:val="000000"/>
                <w:sz w:val="16"/>
              </w:rPr>
              <w:t>9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1.134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BF334A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BF334A">
              <w:rPr>
                <w:rFonts w:ascii="Times New Roman" w:hAnsi="Times New Roman"/>
                <w:color w:val="000000"/>
                <w:sz w:val="16"/>
              </w:rPr>
              <w:t>CDH2,PIP5K1C,ARPC2,MRAS,RDX,ARPC4,ARHGDIB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Signaling by Rho Family GTPase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3.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-0.816</w:t>
            </w: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CDH2,PIP5K1C,ARPC2,MRAS,RDX,ARPC4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Sulfate Activation for Sulfon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PAPSS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Superoxide Radicals Degrad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CAT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Synaptic Long Term Potentiation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1.7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2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GRIN1,MRAS,RAP1A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Thyroid Cancer Signaling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1.8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8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MRAS,CTNNB1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Virus Entry via Endocytic Pathways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3.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04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AP2A1,FLNA,AP2B1,MRAS,AP2A2</w:t>
            </w:r>
          </w:p>
        </w:tc>
      </w:tr>
      <w:tr w:rsidR="001526AE" w:rsidRPr="00150361">
        <w:trPr>
          <w:trHeight w:val="211"/>
        </w:trPr>
        <w:tc>
          <w:tcPr>
            <w:tcW w:w="740" w:type="dxa"/>
            <w:tcBorders>
              <w:right w:val="single" w:sz="6" w:space="0" w:color="000000"/>
            </w:tcBorders>
          </w:tcPr>
          <w:p w:rsidR="001526AE" w:rsidRDefault="001526AE">
            <w:r w:rsidRPr="00E0407D"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 w:rsidR="001526AE" w:rsidRDefault="001526AE">
            <w:r w:rsidRPr="00A54136"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Xanthine and Xanthosine Salvage</w:t>
            </w:r>
          </w:p>
        </w:tc>
        <w:tc>
          <w:tcPr>
            <w:tcW w:w="630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1526AE" w:rsidRPr="00717B62" w:rsidRDefault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 w:rsidP="001526A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.1</w:t>
            </w:r>
            <w:r w:rsidRPr="00717B62">
              <w:rPr>
                <w:rFonts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:rsidR="001526AE" w:rsidRPr="00717B62" w:rsidRDefault="001526AE">
            <w:pPr>
              <w:rPr>
                <w:rFonts w:ascii="Times New Roman" w:hAnsi="Times New Roman"/>
                <w:color w:val="000000"/>
                <w:sz w:val="16"/>
              </w:rPr>
            </w:pPr>
            <w:r w:rsidRPr="00717B62">
              <w:rPr>
                <w:rFonts w:ascii="Times New Roman" w:hAnsi="Times New Roman"/>
                <w:color w:val="000000"/>
                <w:sz w:val="16"/>
              </w:rPr>
              <w:t>PNP</w:t>
            </w:r>
          </w:p>
        </w:tc>
      </w:tr>
      <w:bookmarkEnd w:id="1"/>
    </w:tbl>
    <w:p w:rsidR="0019493E" w:rsidRDefault="0019493E">
      <w:pPr>
        <w:rPr>
          <w:rFonts w:ascii="Times New Roman" w:hAnsi="Times New Roman"/>
        </w:rPr>
      </w:pPr>
    </w:p>
    <w:p w:rsidR="00C4117D" w:rsidRPr="008B7C1A" w:rsidRDefault="00DE5047" w:rsidP="00C4117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C4117D">
        <w:rPr>
          <w:rFonts w:ascii="Times New Roman" w:hAnsi="Times New Roman"/>
          <w:u w:val="single"/>
        </w:rPr>
        <w:t>Table S4.</w:t>
      </w:r>
      <w:r w:rsidR="00C4117D" w:rsidRPr="008B7C1A">
        <w:rPr>
          <w:rFonts w:ascii="Times New Roman" w:hAnsi="Times New Roman"/>
          <w:u w:val="single"/>
        </w:rPr>
        <w:t xml:space="preserve"> Diseases and Functions RNA Sequencing Categories differing from P10-21 in </w:t>
      </w:r>
      <w:r w:rsidR="00C4117D">
        <w:rPr>
          <w:rFonts w:ascii="Times New Roman" w:hAnsi="Times New Roman"/>
          <w:u w:val="single"/>
        </w:rPr>
        <w:t>(</w:t>
      </w:r>
      <w:r w:rsidR="00C4117D" w:rsidRPr="008B7C1A">
        <w:rPr>
          <w:rFonts w:ascii="Times New Roman" w:hAnsi="Times New Roman"/>
          <w:u w:val="single"/>
        </w:rPr>
        <w:t>A) both VPA and Saline amygdala, (B) exclusively in Saline amygdala or (C) exclusively in VPA amygdala</w:t>
      </w:r>
      <w:r w:rsidR="00C4117D">
        <w:rPr>
          <w:rFonts w:ascii="Times New Roman" w:hAnsi="Times New Roman"/>
          <w:u w:val="single"/>
        </w:rPr>
        <w:t xml:space="preserve"> </w:t>
      </w:r>
      <w:r w:rsidR="00C4117D" w:rsidRPr="008B7C1A">
        <w:rPr>
          <w:rFonts w:ascii="Times New Roman" w:hAnsi="Times New Roman"/>
          <w:u w:val="single"/>
        </w:rPr>
        <w:t>both VPA and Saline amygdala.</w:t>
      </w:r>
      <w:r w:rsidR="00C4117D">
        <w:rPr>
          <w:rFonts w:ascii="Times New Roman" w:hAnsi="Times New Roman"/>
        </w:rPr>
        <w:t xml:space="preserve"> </w:t>
      </w:r>
      <w:r w:rsidR="00AE0EF3">
        <w:rPr>
          <w:rFonts w:ascii="Times New Roman" w:hAnsi="Times New Roman" w:cs="Arial"/>
        </w:rPr>
        <w:t>The z-score represents the predicted change</w:t>
      </w:r>
      <w:r w:rsidR="00AE0EF3" w:rsidRPr="000078A2">
        <w:rPr>
          <w:rFonts w:ascii="Times New Roman" w:hAnsi="Times New Roman" w:cs="Arial"/>
        </w:rPr>
        <w:t xml:space="preserve"> in gene regulation </w:t>
      </w:r>
      <w:r w:rsidR="00AE0EF3">
        <w:rPr>
          <w:rFonts w:ascii="Times New Roman" w:hAnsi="Times New Roman" w:cs="Arial"/>
        </w:rPr>
        <w:t xml:space="preserve">of that pathway, </w:t>
      </w:r>
      <w:r w:rsidR="00C4117D">
        <w:rPr>
          <w:rFonts w:ascii="Times New Roman" w:hAnsi="Times New Roman" w:cs="Arial"/>
        </w:rPr>
        <w:t xml:space="preserve">and the p-value is from a right-tailed Fisher exact test of </w:t>
      </w:r>
      <w:r w:rsidR="00AE0EF3">
        <w:rPr>
          <w:rFonts w:ascii="Times New Roman" w:hAnsi="Times New Roman" w:cs="Arial"/>
        </w:rPr>
        <w:t>the</w:t>
      </w:r>
      <w:r w:rsidR="00C4117D">
        <w:rPr>
          <w:rFonts w:ascii="Times New Roman" w:hAnsi="Times New Roman" w:cs="Arial"/>
        </w:rPr>
        <w:t xml:space="preserve"> ratio</w:t>
      </w:r>
      <w:r w:rsidR="00AE0EF3">
        <w:rPr>
          <w:rFonts w:ascii="Times New Roman" w:hAnsi="Times New Roman" w:cs="Arial"/>
        </w:rPr>
        <w:t xml:space="preserve"> of number of genes altered between treatments within the total number of genes in that pathway</w:t>
      </w:r>
      <w:r w:rsidR="00C4117D">
        <w:rPr>
          <w:rFonts w:ascii="Times New Roman" w:hAnsi="Times New Roman" w:cs="Arial"/>
        </w:rPr>
        <w:t xml:space="preserve">. </w:t>
      </w:r>
    </w:p>
    <w:p w:rsidR="00D64C9D" w:rsidRDefault="00C4117D" w:rsidP="00C411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. </w:t>
      </w:r>
    </w:p>
    <w:tbl>
      <w:tblPr>
        <w:tblW w:w="3251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634"/>
        <w:gridCol w:w="1008"/>
        <w:gridCol w:w="2399"/>
        <w:gridCol w:w="1056"/>
        <w:gridCol w:w="1896"/>
        <w:gridCol w:w="1376"/>
        <w:gridCol w:w="994"/>
      </w:tblGrid>
      <w:tr w:rsidR="00AE0EF3" w:rsidRPr="00EF673A">
        <w:trPr>
          <w:trHeight w:val="260"/>
        </w:trPr>
        <w:tc>
          <w:tcPr>
            <w:tcW w:w="484" w:type="pct"/>
            <w:tcBorders>
              <w:bottom w:val="single" w:sz="6" w:space="0" w:color="000000"/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G</w:t>
            </w:r>
            <w:r w:rsidRPr="00EF673A">
              <w:rPr>
                <w:rFonts w:ascii="Times New Roman" w:hAnsi="Times New Roman"/>
                <w:i/>
                <w:sz w:val="16"/>
                <w:szCs w:val="20"/>
              </w:rPr>
              <w:t>roup</w:t>
            </w:r>
          </w:p>
        </w:tc>
        <w:tc>
          <w:tcPr>
            <w:tcW w:w="63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126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 w:rsidRPr="00EF673A">
              <w:rPr>
                <w:rFonts w:ascii="Times New Roman" w:hAnsi="Times New Roman"/>
                <w:i/>
                <w:sz w:val="16"/>
                <w:szCs w:val="20"/>
              </w:rPr>
              <w:t>Diseases or Functions Annotation</w:t>
            </w:r>
          </w:p>
        </w:tc>
        <w:tc>
          <w:tcPr>
            <w:tcW w:w="617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 w:rsidRPr="00EF673A">
              <w:rPr>
                <w:rFonts w:ascii="Times New Roman" w:hAnsi="Times New Roman"/>
                <w:i/>
                <w:sz w:val="16"/>
                <w:szCs w:val="20"/>
              </w:rPr>
              <w:t>p-Value</w:t>
            </w:r>
          </w:p>
        </w:tc>
        <w:tc>
          <w:tcPr>
            <w:tcW w:w="85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 w:rsidRPr="00EF673A">
              <w:rPr>
                <w:rFonts w:ascii="Times New Roman" w:hAnsi="Times New Roman"/>
                <w:i/>
                <w:sz w:val="16"/>
                <w:szCs w:val="20"/>
              </w:rPr>
              <w:t>Predicted Activation State</w:t>
            </w:r>
          </w:p>
        </w:tc>
        <w:tc>
          <w:tcPr>
            <w:tcW w:w="526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 w:rsidRPr="00EF673A">
              <w:rPr>
                <w:rFonts w:ascii="Times New Roman" w:hAnsi="Times New Roman"/>
                <w:i/>
                <w:sz w:val="16"/>
                <w:szCs w:val="20"/>
              </w:rPr>
              <w:t>Activation z-score</w:t>
            </w:r>
          </w:p>
        </w:tc>
        <w:tc>
          <w:tcPr>
            <w:tcW w:w="63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i/>
                <w:sz w:val="16"/>
                <w:szCs w:val="20"/>
              </w:rPr>
            </w:pPr>
            <w:r w:rsidRPr="00EF673A">
              <w:rPr>
                <w:rFonts w:ascii="Times New Roman" w:hAnsi="Times New Roman"/>
                <w:i/>
                <w:sz w:val="16"/>
                <w:szCs w:val="20"/>
              </w:rPr>
              <w:t># Molecules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top w:val="single" w:sz="6" w:space="0" w:color="000000"/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cell cycle progression</w:t>
            </w:r>
          </w:p>
        </w:tc>
        <w:tc>
          <w:tcPr>
            <w:tcW w:w="617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3.03E-11</w:t>
            </w:r>
          </w:p>
        </w:tc>
        <w:tc>
          <w:tcPr>
            <w:tcW w:w="85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-2.119</w:t>
            </w:r>
          </w:p>
        </w:tc>
        <w:tc>
          <w:tcPr>
            <w:tcW w:w="63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38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.56E-13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-3.54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58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hepatocellular carcinoma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0.000000818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-2.13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04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0.000000227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-2.4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16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liver carcinoma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3.51E-09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-2.13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501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2.39E-11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-2.26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569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neurological sig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4.15E-27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2.1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49</w:t>
            </w:r>
          </w:p>
        </w:tc>
      </w:tr>
      <w:tr w:rsidR="00AE0EF3" w:rsidRPr="00EF673A">
        <w:trPr>
          <w:trHeight w:val="260"/>
        </w:trPr>
        <w:tc>
          <w:tcPr>
            <w:tcW w:w="484" w:type="pct"/>
            <w:tcBorders>
              <w:right w:val="single" w:sz="6" w:space="0" w:color="000000"/>
            </w:tcBorders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2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17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4.89E-29</w:t>
            </w:r>
          </w:p>
        </w:tc>
        <w:tc>
          <w:tcPr>
            <w:tcW w:w="85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2.573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EF673A">
              <w:rPr>
                <w:rFonts w:ascii="Times New Roman" w:hAnsi="Times New Roman"/>
                <w:sz w:val="16"/>
                <w:szCs w:val="20"/>
              </w:rPr>
              <w:t>164</w:t>
            </w:r>
          </w:p>
        </w:tc>
      </w:tr>
    </w:tbl>
    <w:p w:rsidR="00C4117D" w:rsidRDefault="00C4117D" w:rsidP="0002425C">
      <w:pPr>
        <w:rPr>
          <w:rFonts w:ascii="Times New Roman" w:hAnsi="Times New Roman"/>
        </w:rPr>
      </w:pPr>
    </w:p>
    <w:p w:rsidR="00D64C9D" w:rsidRDefault="00C4117D" w:rsidP="00D64C9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. </w:t>
      </w:r>
    </w:p>
    <w:tbl>
      <w:tblPr>
        <w:tblW w:w="3251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634"/>
        <w:gridCol w:w="1008"/>
        <w:gridCol w:w="2865"/>
        <w:gridCol w:w="1056"/>
        <w:gridCol w:w="1896"/>
        <w:gridCol w:w="1376"/>
        <w:gridCol w:w="994"/>
      </w:tblGrid>
      <w:tr w:rsidR="00AE0EF3" w:rsidRPr="00D64C9D">
        <w:trPr>
          <w:trHeight w:val="260"/>
        </w:trPr>
        <w:tc>
          <w:tcPr>
            <w:tcW w:w="483" w:type="pct"/>
            <w:tcBorders>
              <w:bottom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G</w:t>
            </w: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roup</w:t>
            </w:r>
          </w:p>
        </w:tc>
        <w:tc>
          <w:tcPr>
            <w:tcW w:w="63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126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Diseases or Functions Annotation</w:t>
            </w:r>
          </w:p>
        </w:tc>
        <w:tc>
          <w:tcPr>
            <w:tcW w:w="63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-Value</w:t>
            </w:r>
          </w:p>
        </w:tc>
        <w:tc>
          <w:tcPr>
            <w:tcW w:w="839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redicted Activation State</w:t>
            </w:r>
          </w:p>
        </w:tc>
        <w:tc>
          <w:tcPr>
            <w:tcW w:w="51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Activation z-score</w:t>
            </w:r>
          </w:p>
        </w:tc>
        <w:tc>
          <w:tcPr>
            <w:tcW w:w="645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# Molecules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top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ular homeostasis</w:t>
            </w:r>
          </w:p>
        </w:tc>
        <w:tc>
          <w:tcPr>
            <w:tcW w:w="63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57E-08</w:t>
            </w:r>
          </w:p>
        </w:tc>
        <w:tc>
          <w:tcPr>
            <w:tcW w:w="839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372</w:t>
            </w:r>
          </w:p>
        </w:tc>
        <w:tc>
          <w:tcPr>
            <w:tcW w:w="645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9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ansport of inorganic cation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422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06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ansport of metal ion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5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06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ansport of molecule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38E-15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37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3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ize of body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19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577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1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ataxia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14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45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eneralized seizures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32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34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ovement Disorders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88E-31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056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2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eizure disorder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33E-20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516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0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eizures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16E-21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44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emor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218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928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kin lesion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467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3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3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kin tumor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228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57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2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death of cancer cells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37E-08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363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death of osteosarcoma cells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12E-09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914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death of tumor cells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113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0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crosis of tumor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94E-08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0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etabolism of membrane lipid derivative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5E-11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0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ynthesis of lipid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211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625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lucose metabolism disorder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831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24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6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Saline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ensation</w:t>
            </w:r>
          </w:p>
        </w:tc>
        <w:tc>
          <w:tcPr>
            <w:tcW w:w="63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13</w:t>
            </w:r>
          </w:p>
        </w:tc>
        <w:tc>
          <w:tcPr>
            <w:tcW w:w="839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24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1</w:t>
            </w:r>
          </w:p>
        </w:tc>
      </w:tr>
    </w:tbl>
    <w:p w:rsidR="0002425C" w:rsidRDefault="0002425C">
      <w:pPr>
        <w:rPr>
          <w:rFonts w:ascii="Times New Roman" w:hAnsi="Times New Roman"/>
        </w:rPr>
      </w:pPr>
    </w:p>
    <w:p w:rsidR="0002425C" w:rsidRDefault="00C4117D" w:rsidP="0002425C">
      <w:pPr>
        <w:rPr>
          <w:rFonts w:ascii="Times New Roman" w:hAnsi="Times New Roman"/>
        </w:rPr>
      </w:pPr>
      <w:r>
        <w:rPr>
          <w:rFonts w:ascii="Times New Roman" w:hAnsi="Times New Roman"/>
        </w:rPr>
        <w:t>C.</w:t>
      </w:r>
    </w:p>
    <w:p w:rsidR="00D64C9D" w:rsidRDefault="00D64C9D">
      <w:pPr>
        <w:rPr>
          <w:rFonts w:ascii="Times New Roman" w:hAnsi="Times New Roman"/>
        </w:rPr>
      </w:pPr>
    </w:p>
    <w:tbl>
      <w:tblPr>
        <w:tblW w:w="3251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634"/>
        <w:gridCol w:w="1008"/>
        <w:gridCol w:w="3153"/>
        <w:gridCol w:w="1056"/>
        <w:gridCol w:w="1896"/>
        <w:gridCol w:w="1376"/>
        <w:gridCol w:w="994"/>
      </w:tblGrid>
      <w:tr w:rsidR="00AE0EF3" w:rsidRPr="00D64C9D">
        <w:trPr>
          <w:trHeight w:val="260"/>
        </w:trPr>
        <w:tc>
          <w:tcPr>
            <w:tcW w:w="483" w:type="pct"/>
            <w:tcBorders>
              <w:bottom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G</w:t>
            </w: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roup</w:t>
            </w:r>
          </w:p>
        </w:tc>
        <w:tc>
          <w:tcPr>
            <w:tcW w:w="63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126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Diseases or Functions Annotation</w:t>
            </w:r>
          </w:p>
        </w:tc>
        <w:tc>
          <w:tcPr>
            <w:tcW w:w="617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-Value</w:t>
            </w:r>
          </w:p>
        </w:tc>
        <w:tc>
          <w:tcPr>
            <w:tcW w:w="853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redicted Activation State</w:t>
            </w:r>
          </w:p>
        </w:tc>
        <w:tc>
          <w:tcPr>
            <w:tcW w:w="526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Activation z-score</w:t>
            </w:r>
          </w:p>
        </w:tc>
        <w:tc>
          <w:tcPr>
            <w:tcW w:w="63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# Molecules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top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orbidity or mortality</w:t>
            </w:r>
          </w:p>
        </w:tc>
        <w:tc>
          <w:tcPr>
            <w:tcW w:w="617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73E-23</w:t>
            </w:r>
          </w:p>
        </w:tc>
        <w:tc>
          <w:tcPr>
            <w:tcW w:w="853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529</w:t>
            </w:r>
          </w:p>
        </w:tc>
        <w:tc>
          <w:tcPr>
            <w:tcW w:w="63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0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onatal death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104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37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organismal death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7E-24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33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0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ytokinesi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41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5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tosi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E-10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78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8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branching of cell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.88E-13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63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8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formation of plasma membrane projectio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08E-21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5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eneration of cell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69E-19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0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3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proliferation of cell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21E-26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2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1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prouting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43E-12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34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8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movement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6E-17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03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1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movement of neuro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12E-11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28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vasion of tumor cell line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247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17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gration of cell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78E-17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88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8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ngenital anomaly of central nervous system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96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8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ngenital encephalopathy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96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8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ngenital malformation of brain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17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8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ath of embryo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25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7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dline defect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7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3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ural tube defect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11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23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yskinesia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02E-2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9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5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uromuscular disease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92E-27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9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astrocytoma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0683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1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arcinoma in lung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47E-10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2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5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proliferation of tumor cell line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7E-09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02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transformation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343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32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epithelial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21E-43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17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5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enital tract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85E-15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0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2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lioblastoma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235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lioma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21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18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liomatosi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2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55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4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rowth of carcinoma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27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6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rowth of malignant tumo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8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3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alignant neoplasm of male genital organ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92E-09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0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1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alignant solid tumo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7E-41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0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41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ammary tumo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4E-19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10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6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oplasia of epithelial tissue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63E-44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09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6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pelvic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59E-15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0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5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prostate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14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0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0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kin cancer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03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53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8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umor in nervous system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01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11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6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umorigenesis of tissue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1E-45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13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7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renal lesion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6E-10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8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9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ncentration of lipid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97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5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2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axonogenesi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58E-09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5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branching of neuro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.05E-14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4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velopment of neuro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44E-24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7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gration of neuro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8E-10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22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uritogenesi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07E-21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14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ynaptic transmission of cell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59E-09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81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EF673A" w:rsidRDefault="00AE0EF3" w:rsidP="00D64C9D">
            <w:pPr>
              <w:spacing w:before="2" w:after="2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-21</w:t>
            </w:r>
          </w:p>
        </w:tc>
        <w:tc>
          <w:tcPr>
            <w:tcW w:w="1261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ynaptic transmission of pyramidal neurons</w:t>
            </w:r>
          </w:p>
        </w:tc>
        <w:tc>
          <w:tcPr>
            <w:tcW w:w="617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.49E-08</w:t>
            </w:r>
          </w:p>
        </w:tc>
        <w:tc>
          <w:tcPr>
            <w:tcW w:w="853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2</w:t>
            </w:r>
          </w:p>
        </w:tc>
      </w:tr>
    </w:tbl>
    <w:p w:rsidR="00D64C9D" w:rsidRDefault="00D64C9D">
      <w:pPr>
        <w:rPr>
          <w:rFonts w:ascii="Times New Roman" w:hAnsi="Times New Roman"/>
        </w:rPr>
      </w:pPr>
    </w:p>
    <w:p w:rsidR="00C4117D" w:rsidRPr="008B7C1A" w:rsidRDefault="0002425C" w:rsidP="00C4117D">
      <w:pPr>
        <w:spacing w:line="480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br w:type="page"/>
      </w:r>
      <w:r w:rsidR="00C4117D">
        <w:rPr>
          <w:rFonts w:ascii="Times New Roman" w:hAnsi="Times New Roman"/>
          <w:u w:val="single"/>
        </w:rPr>
        <w:t>Table S5</w:t>
      </w:r>
      <w:r w:rsidR="00C4117D" w:rsidRPr="008B7C1A">
        <w:rPr>
          <w:rFonts w:ascii="Times New Roman" w:hAnsi="Times New Roman"/>
          <w:u w:val="single"/>
        </w:rPr>
        <w:t xml:space="preserve">. Diseases and Functions RNA Sequencing Categories differing between Saline and VPA amygdala at </w:t>
      </w:r>
      <w:r w:rsidR="00C4117D">
        <w:rPr>
          <w:rFonts w:ascii="Times New Roman" w:hAnsi="Times New Roman"/>
          <w:u w:val="single"/>
        </w:rPr>
        <w:t xml:space="preserve">(A) </w:t>
      </w:r>
      <w:r w:rsidR="00C4117D" w:rsidRPr="008B7C1A">
        <w:rPr>
          <w:rFonts w:ascii="Times New Roman" w:hAnsi="Times New Roman"/>
          <w:u w:val="single"/>
        </w:rPr>
        <w:t>P10</w:t>
      </w:r>
      <w:r w:rsidR="00C4117D">
        <w:rPr>
          <w:rFonts w:ascii="Times New Roman" w:hAnsi="Times New Roman"/>
          <w:u w:val="single"/>
        </w:rPr>
        <w:t xml:space="preserve"> and (B) P21</w:t>
      </w:r>
      <w:r w:rsidR="00C4117D" w:rsidRPr="008B7C1A">
        <w:rPr>
          <w:rFonts w:ascii="Times New Roman" w:hAnsi="Times New Roman"/>
          <w:u w:val="single"/>
        </w:rPr>
        <w:t xml:space="preserve">. </w:t>
      </w:r>
      <w:r w:rsidR="00A5113E" w:rsidRPr="00A5113E">
        <w:rPr>
          <w:rFonts w:ascii="Times New Roman" w:hAnsi="Times New Roman" w:cs="Arial"/>
          <w:color w:val="FF0000"/>
        </w:rPr>
        <w:t>The z-score represents the predicted change in gene regulation of that pathway, and the p-value is from a right-tailed Fisher exact test of the ratio of number of genes altered between treatments within the total number of genes in that pathway.</w:t>
      </w:r>
    </w:p>
    <w:p w:rsidR="00D64C9D" w:rsidRDefault="00C4117D">
      <w:pPr>
        <w:rPr>
          <w:rFonts w:ascii="Times New Roman" w:hAnsi="Times New Roman"/>
        </w:rPr>
      </w:pPr>
      <w:r>
        <w:rPr>
          <w:rFonts w:ascii="Times New Roman" w:hAnsi="Times New Roman"/>
        </w:rPr>
        <w:t>A.</w:t>
      </w:r>
    </w:p>
    <w:p w:rsidR="00D64C9D" w:rsidRDefault="00D64C9D">
      <w:pPr>
        <w:rPr>
          <w:rFonts w:ascii="Times New Roman" w:hAnsi="Times New Roman"/>
        </w:rPr>
      </w:pPr>
    </w:p>
    <w:tbl>
      <w:tblPr>
        <w:tblW w:w="3251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465"/>
        <w:gridCol w:w="981"/>
        <w:gridCol w:w="3144"/>
        <w:gridCol w:w="976"/>
        <w:gridCol w:w="1896"/>
        <w:gridCol w:w="1376"/>
        <w:gridCol w:w="994"/>
      </w:tblGrid>
      <w:tr w:rsidR="00AE0EF3" w:rsidRPr="00D64C9D">
        <w:trPr>
          <w:trHeight w:val="260"/>
        </w:trPr>
        <w:tc>
          <w:tcPr>
            <w:tcW w:w="483" w:type="pct"/>
            <w:tcBorders>
              <w:bottom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Age</w:t>
            </w:r>
          </w:p>
        </w:tc>
        <w:tc>
          <w:tcPr>
            <w:tcW w:w="63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on</w:t>
            </w:r>
          </w:p>
        </w:tc>
        <w:tc>
          <w:tcPr>
            <w:tcW w:w="1262" w:type="pct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Diseases or Functions Annotation</w:t>
            </w:r>
          </w:p>
        </w:tc>
        <w:tc>
          <w:tcPr>
            <w:tcW w:w="629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-Value</w:t>
            </w:r>
          </w:p>
        </w:tc>
        <w:tc>
          <w:tcPr>
            <w:tcW w:w="84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redicted Activation State</w:t>
            </w:r>
          </w:p>
        </w:tc>
        <w:tc>
          <w:tcPr>
            <w:tcW w:w="526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Activation z-score</w:t>
            </w:r>
          </w:p>
        </w:tc>
        <w:tc>
          <w:tcPr>
            <w:tcW w:w="63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# Molecules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top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orbidity or mortality</w:t>
            </w:r>
          </w:p>
        </w:tc>
        <w:tc>
          <w:tcPr>
            <w:tcW w:w="629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93E-12</w:t>
            </w:r>
          </w:p>
        </w:tc>
        <w:tc>
          <w:tcPr>
            <w:tcW w:w="84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7.245</w:t>
            </w:r>
          </w:p>
        </w:tc>
        <w:tc>
          <w:tcPr>
            <w:tcW w:w="63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4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organismal death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34E-12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7.26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4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ifferenti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15E-14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32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ener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.07E-12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6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2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crotubule dynamic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4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64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organization of cytoskeleto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5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03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8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formation of cellular protrusion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8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19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prolifer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.67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06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6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formation of plasma membrane projection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23E-0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9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quantity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493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37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prouting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60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50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endocytosi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66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04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survival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11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3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branching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47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93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ifferentiation of central nervous system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68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2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viability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54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153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ifferentiation of embryonic tissu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74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6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quantity of adipose tissu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75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4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proliferation of blood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10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8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lony form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11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7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velopment of body trunk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35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40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ass of organism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8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635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ize of body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13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24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formation of muscl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12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phosphorylation of protei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0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5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organization of cytoplasm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8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03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movement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33E-12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87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2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gr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.5E-1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91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0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ansport of molecul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47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97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8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urination disorder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884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2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rowth Failur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62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4.62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Hypoplasia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39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4.13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hypoplasia of orga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45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86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ysgenesi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727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4.1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emor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31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274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ovement Disorder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5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4.37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hyperactive behavior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42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90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ancer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75E-1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981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6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alignant solid tumor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.27E-1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2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5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umorigenesis of tissu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.3E-1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01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4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transformation of fibroblast cell line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30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813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transformatio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77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162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velopment of neuron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6E-0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019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9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uritogenesi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46E-0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9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axonogenesi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643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578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ifferentiation of neuroglia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22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057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10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quantity of neuron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36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26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766</w:t>
            </w:r>
          </w:p>
        </w:tc>
        <w:tc>
          <w:tcPr>
            <w:tcW w:w="630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6</w:t>
            </w:r>
          </w:p>
        </w:tc>
      </w:tr>
    </w:tbl>
    <w:p w:rsidR="00D64C9D" w:rsidRDefault="00D64C9D">
      <w:pPr>
        <w:rPr>
          <w:rFonts w:ascii="Times New Roman" w:hAnsi="Times New Roman"/>
        </w:rPr>
      </w:pPr>
    </w:p>
    <w:p w:rsidR="00D64C9D" w:rsidRDefault="00D64C9D">
      <w:pPr>
        <w:rPr>
          <w:rFonts w:ascii="Times New Roman" w:hAnsi="Times New Roman"/>
        </w:rPr>
      </w:pPr>
    </w:p>
    <w:p w:rsidR="00D64C9D" w:rsidRDefault="0051266E" w:rsidP="00D64C9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C4117D">
        <w:rPr>
          <w:rFonts w:ascii="Times New Roman" w:hAnsi="Times New Roman"/>
        </w:rPr>
        <w:t>B.</w:t>
      </w:r>
    </w:p>
    <w:p w:rsidR="00D64C9D" w:rsidRDefault="00D64C9D">
      <w:pPr>
        <w:rPr>
          <w:rFonts w:ascii="Times New Roman" w:hAnsi="Times New Roman"/>
        </w:rPr>
      </w:pPr>
    </w:p>
    <w:tbl>
      <w:tblPr>
        <w:tblW w:w="3251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465"/>
        <w:gridCol w:w="1008"/>
        <w:gridCol w:w="2909"/>
        <w:gridCol w:w="976"/>
        <w:gridCol w:w="1896"/>
        <w:gridCol w:w="1376"/>
        <w:gridCol w:w="994"/>
      </w:tblGrid>
      <w:tr w:rsidR="00AE0EF3" w:rsidRPr="00D64C9D">
        <w:trPr>
          <w:trHeight w:val="260"/>
        </w:trPr>
        <w:tc>
          <w:tcPr>
            <w:tcW w:w="483" w:type="pct"/>
            <w:tcBorders>
              <w:bottom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Age</w:t>
            </w:r>
          </w:p>
        </w:tc>
        <w:tc>
          <w:tcPr>
            <w:tcW w:w="63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1262" w:type="pct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Diseases or Functions Annotation</w:t>
            </w:r>
          </w:p>
        </w:tc>
        <w:tc>
          <w:tcPr>
            <w:tcW w:w="629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-Value</w:t>
            </w:r>
          </w:p>
        </w:tc>
        <w:tc>
          <w:tcPr>
            <w:tcW w:w="84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Predicted Activation State</w:t>
            </w:r>
          </w:p>
        </w:tc>
        <w:tc>
          <w:tcPr>
            <w:tcW w:w="51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Activation z-score</w:t>
            </w:r>
          </w:p>
        </w:tc>
        <w:tc>
          <w:tcPr>
            <w:tcW w:w="645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D64C9D">
              <w:rPr>
                <w:rFonts w:ascii="Times New Roman" w:hAnsi="Times New Roman"/>
                <w:i/>
                <w:sz w:val="16"/>
                <w:szCs w:val="20"/>
              </w:rPr>
              <w:t># Molecules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top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neuronal cell death</w:t>
            </w:r>
          </w:p>
        </w:tc>
        <w:tc>
          <w:tcPr>
            <w:tcW w:w="629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.21E-08</w:t>
            </w:r>
          </w:p>
        </w:tc>
        <w:tc>
          <w:tcPr>
            <w:tcW w:w="84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95</w:t>
            </w:r>
          </w:p>
        </w:tc>
        <w:tc>
          <w:tcPr>
            <w:tcW w:w="645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ell death of sympathetic neuro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13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17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orbidity or mortality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27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105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organismal death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27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5.186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9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ndens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73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ineraliz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14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ize of body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75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3.028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6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on homeostasis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244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59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flux of inorganic catio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12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46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secretion of molecul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0012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01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32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rowth Failur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997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383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7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farction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1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449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0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acute coronary syndrom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379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5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farction of heart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147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-2.236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3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Gastrointestinal Tract Cancer and Tumor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4.24E-1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47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9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alignant neoplasm of large intestine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7.06E-15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78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colorectal cancer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8.2E-1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04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Bleeding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781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21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1</w:t>
            </w:r>
          </w:p>
        </w:tc>
      </w:tr>
      <w:tr w:rsidR="00AE0EF3" w:rsidRPr="00D64C9D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memory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0.000636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In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2.398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D64C9D" w:rsidRDefault="00AE0EF3" w:rsidP="00D64C9D">
            <w:pPr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D64C9D">
              <w:rPr>
                <w:rFonts w:ascii="Times New Roman" w:hAnsi="Times New Roman"/>
                <w:sz w:val="16"/>
                <w:szCs w:val="20"/>
              </w:rPr>
              <w:t>15</w:t>
            </w:r>
          </w:p>
        </w:tc>
      </w:tr>
    </w:tbl>
    <w:p w:rsidR="00D64C9D" w:rsidRDefault="00D64C9D">
      <w:pPr>
        <w:rPr>
          <w:rFonts w:ascii="Times New Roman" w:hAnsi="Times New Roman"/>
        </w:rPr>
      </w:pPr>
    </w:p>
    <w:p w:rsidR="00A5113E" w:rsidRDefault="00C4117D" w:rsidP="0051266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br w:type="page"/>
        <w:t>Table S6</w:t>
      </w:r>
      <w:r w:rsidRPr="008B7C1A">
        <w:rPr>
          <w:rFonts w:ascii="Times New Roman" w:hAnsi="Times New Roman"/>
          <w:u w:val="single"/>
        </w:rPr>
        <w:t>. Diseases and Functions Proteomic Categories differing between Saline and VPA amygdala at P21.</w:t>
      </w:r>
      <w:r>
        <w:rPr>
          <w:rFonts w:ascii="Times New Roman" w:hAnsi="Times New Roman"/>
        </w:rPr>
        <w:t xml:space="preserve"> </w:t>
      </w:r>
    </w:p>
    <w:p w:rsidR="00D64C9D" w:rsidRDefault="00A5113E" w:rsidP="0051266E">
      <w:pPr>
        <w:spacing w:line="480" w:lineRule="auto"/>
        <w:rPr>
          <w:rFonts w:ascii="Times New Roman" w:hAnsi="Times New Roman"/>
        </w:rPr>
      </w:pPr>
      <w:r w:rsidRPr="00A5113E">
        <w:rPr>
          <w:rFonts w:ascii="Times New Roman" w:hAnsi="Times New Roman" w:cs="Arial"/>
          <w:color w:val="FF0000"/>
        </w:rPr>
        <w:t>The z-score represents the predicted change in gene regulation of that pathway, and the p-value is from a right-tailed Fisher exact test of the ratio of number of genes altered between treatments within the total number of genes in that pathway.</w:t>
      </w:r>
    </w:p>
    <w:p w:rsidR="00D64C9D" w:rsidRDefault="00D64C9D">
      <w:pPr>
        <w:rPr>
          <w:rFonts w:ascii="Times New Roman" w:hAnsi="Times New Roman"/>
        </w:rPr>
      </w:pPr>
    </w:p>
    <w:tbl>
      <w:tblPr>
        <w:tblW w:w="3251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465"/>
        <w:gridCol w:w="1008"/>
        <w:gridCol w:w="2509"/>
        <w:gridCol w:w="896"/>
        <w:gridCol w:w="1896"/>
        <w:gridCol w:w="1376"/>
        <w:gridCol w:w="994"/>
      </w:tblGrid>
      <w:tr w:rsidR="00AE0EF3" w:rsidRPr="00B0653B">
        <w:trPr>
          <w:trHeight w:val="260"/>
        </w:trPr>
        <w:tc>
          <w:tcPr>
            <w:tcW w:w="483" w:type="pct"/>
            <w:tcBorders>
              <w:bottom w:val="single" w:sz="6" w:space="0" w:color="000000"/>
              <w:right w:val="single" w:sz="6" w:space="0" w:color="000000"/>
            </w:tcBorders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Age</w:t>
            </w:r>
          </w:p>
        </w:tc>
        <w:tc>
          <w:tcPr>
            <w:tcW w:w="63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>
              <w:rPr>
                <w:rFonts w:ascii="Times New Roman" w:hAnsi="Times New Roman"/>
                <w:i/>
                <w:sz w:val="16"/>
                <w:szCs w:val="20"/>
              </w:rPr>
              <w:t>Comparison</w:t>
            </w:r>
          </w:p>
        </w:tc>
        <w:tc>
          <w:tcPr>
            <w:tcW w:w="1262" w:type="pct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B0653B">
              <w:rPr>
                <w:rFonts w:ascii="Times New Roman" w:hAnsi="Times New Roman"/>
                <w:i/>
                <w:sz w:val="16"/>
                <w:szCs w:val="20"/>
              </w:rPr>
              <w:t>Diseases or Functions Annotation</w:t>
            </w:r>
          </w:p>
        </w:tc>
        <w:tc>
          <w:tcPr>
            <w:tcW w:w="629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B0653B">
              <w:rPr>
                <w:rFonts w:ascii="Times New Roman" w:hAnsi="Times New Roman"/>
                <w:i/>
                <w:sz w:val="16"/>
                <w:szCs w:val="20"/>
              </w:rPr>
              <w:t>p-Value</w:t>
            </w:r>
          </w:p>
        </w:tc>
        <w:tc>
          <w:tcPr>
            <w:tcW w:w="840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B0653B">
              <w:rPr>
                <w:rFonts w:ascii="Times New Roman" w:hAnsi="Times New Roman"/>
                <w:i/>
                <w:sz w:val="16"/>
                <w:szCs w:val="20"/>
              </w:rPr>
              <w:t>Predicted Activation State</w:t>
            </w:r>
          </w:p>
        </w:tc>
        <w:tc>
          <w:tcPr>
            <w:tcW w:w="511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B0653B">
              <w:rPr>
                <w:rFonts w:ascii="Times New Roman" w:hAnsi="Times New Roman"/>
                <w:i/>
                <w:sz w:val="16"/>
                <w:szCs w:val="20"/>
              </w:rPr>
              <w:t>Activation z-score</w:t>
            </w:r>
          </w:p>
        </w:tc>
        <w:tc>
          <w:tcPr>
            <w:tcW w:w="645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AE0EF3" w:rsidRPr="00B0653B" w:rsidRDefault="00AE0EF3" w:rsidP="00D64C9D">
            <w:pPr>
              <w:rPr>
                <w:rFonts w:ascii="Times New Roman" w:hAnsi="Times New Roman"/>
                <w:i/>
                <w:sz w:val="16"/>
                <w:szCs w:val="20"/>
              </w:rPr>
            </w:pPr>
            <w:r w:rsidRPr="00B0653B">
              <w:rPr>
                <w:rFonts w:ascii="Times New Roman" w:hAnsi="Times New Roman"/>
                <w:i/>
                <w:sz w:val="16"/>
                <w:szCs w:val="20"/>
              </w:rPr>
              <w:t># Molecules</w:t>
            </w:r>
          </w:p>
        </w:tc>
      </w:tr>
      <w:tr w:rsidR="00AE0EF3" w:rsidRPr="00B0653B">
        <w:trPr>
          <w:trHeight w:val="260"/>
        </w:trPr>
        <w:tc>
          <w:tcPr>
            <w:tcW w:w="483" w:type="pct"/>
            <w:tcBorders>
              <w:top w:val="single" w:sz="6" w:space="0" w:color="000000"/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formation of cellular protrusions</w:t>
            </w:r>
          </w:p>
        </w:tc>
        <w:tc>
          <w:tcPr>
            <w:tcW w:w="629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0.000106</w:t>
            </w:r>
          </w:p>
        </w:tc>
        <w:tc>
          <w:tcPr>
            <w:tcW w:w="840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Decreased</w:t>
            </w:r>
          </w:p>
        </w:tc>
        <w:tc>
          <w:tcPr>
            <w:tcW w:w="511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-2.453</w:t>
            </w:r>
          </w:p>
        </w:tc>
        <w:tc>
          <w:tcPr>
            <w:tcW w:w="645" w:type="pct"/>
            <w:tcBorders>
              <w:top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16</w:t>
            </w:r>
          </w:p>
        </w:tc>
      </w:tr>
      <w:tr w:rsidR="00AE0EF3" w:rsidRPr="00B0653B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migration of fibrosarcoma cell line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3.36E-0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-2.4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6</w:t>
            </w:r>
          </w:p>
        </w:tc>
      </w:tr>
      <w:tr w:rsidR="00AE0EF3" w:rsidRPr="00B0653B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proliferation of cell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0.00089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-2.239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35</w:t>
            </w:r>
          </w:p>
        </w:tc>
      </w:tr>
      <w:tr w:rsidR="00AE0EF3" w:rsidRPr="00B0653B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neuritogenesi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0.0000494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-2.581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13</w:t>
            </w:r>
          </w:p>
        </w:tc>
      </w:tr>
      <w:tr w:rsidR="00AE0EF3" w:rsidRPr="00B0653B">
        <w:trPr>
          <w:trHeight w:val="260"/>
        </w:trPr>
        <w:tc>
          <w:tcPr>
            <w:tcW w:w="483" w:type="pct"/>
            <w:tcBorders>
              <w:right w:val="single" w:sz="6" w:space="0" w:color="000000"/>
            </w:tcBorders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P21</w:t>
            </w:r>
          </w:p>
        </w:tc>
        <w:tc>
          <w:tcPr>
            <w:tcW w:w="631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E0EF3" w:rsidRPr="00D64C9D" w:rsidRDefault="00AE0EF3" w:rsidP="00D64C9D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PA/Saline</w:t>
            </w:r>
          </w:p>
        </w:tc>
        <w:tc>
          <w:tcPr>
            <w:tcW w:w="1262" w:type="pct"/>
            <w:tcBorders>
              <w:left w:val="single" w:sz="6" w:space="0" w:color="000000"/>
            </w:tcBorders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development of neurons</w:t>
            </w:r>
          </w:p>
        </w:tc>
        <w:tc>
          <w:tcPr>
            <w:tcW w:w="629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0.000108</w:t>
            </w:r>
          </w:p>
        </w:tc>
        <w:tc>
          <w:tcPr>
            <w:tcW w:w="840" w:type="pct"/>
            <w:shd w:val="clear" w:color="auto" w:fill="auto"/>
            <w:noWrap/>
          </w:tcPr>
          <w:p w:rsidR="00AE0EF3" w:rsidRPr="00B0653B" w:rsidRDefault="00AE0EF3">
            <w:pPr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Decreased</w:t>
            </w:r>
          </w:p>
        </w:tc>
        <w:tc>
          <w:tcPr>
            <w:tcW w:w="511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-2.282</w:t>
            </w:r>
          </w:p>
        </w:tc>
        <w:tc>
          <w:tcPr>
            <w:tcW w:w="645" w:type="pct"/>
            <w:shd w:val="clear" w:color="auto" w:fill="auto"/>
            <w:noWrap/>
          </w:tcPr>
          <w:p w:rsidR="00AE0EF3" w:rsidRPr="00B0653B" w:rsidRDefault="00AE0EF3">
            <w:pPr>
              <w:jc w:val="right"/>
              <w:rPr>
                <w:rFonts w:ascii="Times New Roman" w:hAnsi="Times New Roman"/>
                <w:sz w:val="16"/>
              </w:rPr>
            </w:pPr>
            <w:r w:rsidRPr="00B0653B">
              <w:rPr>
                <w:rFonts w:ascii="Times New Roman" w:hAnsi="Times New Roman"/>
                <w:sz w:val="16"/>
              </w:rPr>
              <w:t>15</w:t>
            </w:r>
          </w:p>
        </w:tc>
      </w:tr>
    </w:tbl>
    <w:p w:rsidR="00377043" w:rsidRPr="00805BEB" w:rsidRDefault="00377043">
      <w:pPr>
        <w:rPr>
          <w:rFonts w:ascii="Times New Roman" w:hAnsi="Times New Roman"/>
        </w:rPr>
      </w:pPr>
    </w:p>
    <w:sectPr w:rsidR="00377043" w:rsidRPr="00805BEB" w:rsidSect="00C4117D">
      <w:headerReference w:type="default" r:id="rId6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0FA" w:rsidRDefault="006F30FA" w:rsidP="006F30FA">
      <w:r>
        <w:separator/>
      </w:r>
    </w:p>
  </w:endnote>
  <w:endnote w:type="continuationSeparator" w:id="0">
    <w:p w:rsidR="006F30FA" w:rsidRDefault="006F30FA" w:rsidP="006F30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0FA" w:rsidRDefault="006F30FA" w:rsidP="006F30FA">
      <w:r>
        <w:separator/>
      </w:r>
    </w:p>
  </w:footnote>
  <w:footnote w:type="continuationSeparator" w:id="0">
    <w:p w:rsidR="006F30FA" w:rsidRDefault="006F30FA" w:rsidP="006F30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266E" w:rsidRDefault="006F30FA" w:rsidP="00150361">
    <w:pPr>
      <w:pStyle w:val="Header"/>
      <w:jc w:val="right"/>
    </w:pPr>
    <w:r>
      <w:rPr>
        <w:rStyle w:val="PageNumber"/>
      </w:rPr>
      <w:fldChar w:fldCharType="begin"/>
    </w:r>
    <w:r w:rsidR="0051266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765C0">
      <w:rPr>
        <w:rStyle w:val="PageNumber"/>
        <w:noProof/>
      </w:rPr>
      <w:t>1</w:t>
    </w:r>
    <w:r>
      <w:rPr>
        <w:rStyle w:val="PageNumber"/>
      </w:rPr>
      <w:fldChar w:fldCharType="end"/>
    </w:r>
    <w:r w:rsidR="0051266E">
      <w:rPr>
        <w:rStyle w:val="PageNumber"/>
      </w:rPr>
      <w:t>/</w:t>
    </w:r>
    <w:r>
      <w:rPr>
        <w:rStyle w:val="PageNumber"/>
      </w:rPr>
      <w:fldChar w:fldCharType="begin"/>
    </w:r>
    <w:r w:rsidR="0051266E"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9765C0">
      <w:rPr>
        <w:rStyle w:val="PageNumber"/>
        <w:noProof/>
      </w:rPr>
      <w:t>6</w:t>
    </w:r>
    <w:r>
      <w:rPr>
        <w:rStyle w:val="PageNumber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1"/>
  </w:docVars>
  <w:rsids>
    <w:rsidRoot w:val="00377043"/>
    <w:rsid w:val="0002425C"/>
    <w:rsid w:val="00066099"/>
    <w:rsid w:val="00084A6E"/>
    <w:rsid w:val="000A0895"/>
    <w:rsid w:val="00150361"/>
    <w:rsid w:val="001526AE"/>
    <w:rsid w:val="0019493E"/>
    <w:rsid w:val="001C2726"/>
    <w:rsid w:val="00222C03"/>
    <w:rsid w:val="00233071"/>
    <w:rsid w:val="00282EE0"/>
    <w:rsid w:val="00297986"/>
    <w:rsid w:val="003257BD"/>
    <w:rsid w:val="003417AC"/>
    <w:rsid w:val="00377043"/>
    <w:rsid w:val="003814A0"/>
    <w:rsid w:val="003A1E46"/>
    <w:rsid w:val="003C14FA"/>
    <w:rsid w:val="003E79B8"/>
    <w:rsid w:val="0051266E"/>
    <w:rsid w:val="00562A88"/>
    <w:rsid w:val="005B4129"/>
    <w:rsid w:val="0060617A"/>
    <w:rsid w:val="00640488"/>
    <w:rsid w:val="006F30FA"/>
    <w:rsid w:val="007036D2"/>
    <w:rsid w:val="00714167"/>
    <w:rsid w:val="00717B62"/>
    <w:rsid w:val="00721BFF"/>
    <w:rsid w:val="007656DD"/>
    <w:rsid w:val="00784529"/>
    <w:rsid w:val="0079504D"/>
    <w:rsid w:val="00796EF7"/>
    <w:rsid w:val="00805BEB"/>
    <w:rsid w:val="008B7C1A"/>
    <w:rsid w:val="008C2D73"/>
    <w:rsid w:val="00935F87"/>
    <w:rsid w:val="009765C0"/>
    <w:rsid w:val="009C7C50"/>
    <w:rsid w:val="009D6020"/>
    <w:rsid w:val="00A4698B"/>
    <w:rsid w:val="00A5113E"/>
    <w:rsid w:val="00A821D4"/>
    <w:rsid w:val="00AE0EF3"/>
    <w:rsid w:val="00B0653B"/>
    <w:rsid w:val="00B2190A"/>
    <w:rsid w:val="00BE40EB"/>
    <w:rsid w:val="00BF334A"/>
    <w:rsid w:val="00C4117D"/>
    <w:rsid w:val="00C51BEA"/>
    <w:rsid w:val="00CD44A5"/>
    <w:rsid w:val="00D0722C"/>
    <w:rsid w:val="00D10C8A"/>
    <w:rsid w:val="00D64C9D"/>
    <w:rsid w:val="00D86600"/>
    <w:rsid w:val="00D91797"/>
    <w:rsid w:val="00DA6DE8"/>
    <w:rsid w:val="00DB3D7E"/>
    <w:rsid w:val="00DD5381"/>
    <w:rsid w:val="00DE0A36"/>
    <w:rsid w:val="00DE5047"/>
    <w:rsid w:val="00DF2EB8"/>
    <w:rsid w:val="00E64574"/>
    <w:rsid w:val="00EB5D00"/>
    <w:rsid w:val="00EC157A"/>
    <w:rsid w:val="00EC32F4"/>
    <w:rsid w:val="00EF673A"/>
    <w:rsid w:val="00F278E7"/>
    <w:rsid w:val="00F62115"/>
    <w:rsid w:val="00F835A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C428F"/>
  </w:style>
  <w:style w:type="paragraph" w:styleId="Heading2">
    <w:name w:val="heading 2"/>
    <w:basedOn w:val="Normal"/>
    <w:next w:val="Normal"/>
    <w:link w:val="Heading2Char"/>
    <w:rsid w:val="007845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7C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rsid w:val="009C7C50"/>
    <w:rPr>
      <w:color w:val="954F72"/>
      <w:u w:val="single"/>
    </w:rPr>
  </w:style>
  <w:style w:type="paragraph" w:customStyle="1" w:styleId="xl63">
    <w:name w:val="xl63"/>
    <w:basedOn w:val="Normal"/>
    <w:rsid w:val="009C7C5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4">
    <w:name w:val="xl24"/>
    <w:basedOn w:val="Normal"/>
    <w:rsid w:val="00721BFF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721B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7845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font5">
    <w:name w:val="font5"/>
    <w:basedOn w:val="Normal"/>
    <w:rsid w:val="00784529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784529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784529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784529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784529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784529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30">
    <w:name w:val="xl30"/>
    <w:basedOn w:val="Normal"/>
    <w:rsid w:val="00784529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64">
    <w:name w:val="xl64"/>
    <w:basedOn w:val="Normal"/>
    <w:rsid w:val="00784529"/>
    <w:pPr>
      <w:spacing w:beforeLines="1" w:afterLines="1"/>
    </w:pPr>
    <w:rPr>
      <w:rFonts w:ascii="Times" w:hAnsi="Times"/>
      <w:b/>
      <w:bCs/>
      <w:sz w:val="20"/>
      <w:szCs w:val="20"/>
    </w:rPr>
  </w:style>
  <w:style w:type="table" w:customStyle="1" w:styleId="PlainTable3">
    <w:name w:val="Plain Table 3"/>
    <w:basedOn w:val="TableNormal"/>
    <w:uiPriority w:val="43"/>
    <w:rsid w:val="0078452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rsid w:val="001503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50361"/>
  </w:style>
  <w:style w:type="paragraph" w:styleId="Footer">
    <w:name w:val="footer"/>
    <w:basedOn w:val="Normal"/>
    <w:link w:val="FooterChar"/>
    <w:rsid w:val="001503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50361"/>
  </w:style>
  <w:style w:type="character" w:styleId="PageNumber">
    <w:name w:val="page number"/>
    <w:basedOn w:val="DefaultParagraphFont"/>
    <w:rsid w:val="001503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59</Words>
  <Characters>52323</Characters>
  <Application>Microsoft Office Word</Application>
  <DocSecurity>0</DocSecurity>
  <Lines>4024</Lines>
  <Paragraphs>33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3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arrett</dc:creator>
  <cp:keywords/>
  <cp:lastModifiedBy>S3G_Apply_Fixed_Case</cp:lastModifiedBy>
  <cp:revision>5</cp:revision>
  <dcterms:created xsi:type="dcterms:W3CDTF">2017-06-13T16:50:00Z</dcterms:created>
  <dcterms:modified xsi:type="dcterms:W3CDTF">2017-07-21T23:58:00Z</dcterms:modified>
</cp:coreProperties>
</file>